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7A664357" w14:textId="218F2AD2" w:rsidR="00A15C5F" w:rsidRPr="0058174A" w:rsidRDefault="00C01AD9" w:rsidP="00A15C5F">
      <w:pPr>
        <w:pStyle w:val="Normal1"/>
        <w:rPr>
          <w:color w:val="auto"/>
          <w:lang w:val="en-US"/>
        </w:rPr>
      </w:pPr>
      <w:bookmarkStart w:id="0" w:name="_GoBack"/>
      <w:bookmarkEnd w:id="0"/>
      <w:r w:rsidRPr="0058174A">
        <w:rPr>
          <w:b/>
          <w:color w:val="auto"/>
          <w:lang w:val="en-US"/>
        </w:rPr>
        <w:t>S1 Table</w:t>
      </w:r>
      <w:r w:rsidR="00A15C5F" w:rsidRPr="0058174A">
        <w:rPr>
          <w:b/>
          <w:color w:val="auto"/>
          <w:lang w:val="en-US"/>
        </w:rPr>
        <w:t xml:space="preserve">. </w:t>
      </w:r>
      <w:proofErr w:type="gramStart"/>
      <w:r w:rsidR="0031143F" w:rsidRPr="005C2B96">
        <w:rPr>
          <w:b/>
          <w:lang w:val="en-US"/>
        </w:rPr>
        <w:t>MiR-20a expression in breast carcinoma cell lines.</w:t>
      </w:r>
      <w:proofErr w:type="gramEnd"/>
      <w:r w:rsidR="0031143F">
        <w:rPr>
          <w:lang w:val="en-US"/>
        </w:rPr>
        <w:t xml:space="preserve"> </w:t>
      </w:r>
      <w:r w:rsidR="00A15C5F" w:rsidRPr="0058174A">
        <w:rPr>
          <w:color w:val="auto"/>
          <w:lang w:val="en-US"/>
        </w:rPr>
        <w:t>Differences in level of expression (</w:t>
      </w:r>
      <w:r w:rsidR="00A15C5F" w:rsidRPr="0058174A">
        <w:rPr>
          <w:i/>
          <w:color w:val="auto"/>
          <w:lang w:val="en-US"/>
        </w:rPr>
        <w:t>median, interquartile range</w:t>
      </w:r>
      <w:r w:rsidR="00A15C5F" w:rsidRPr="0058174A">
        <w:rPr>
          <w:color w:val="auto"/>
          <w:lang w:val="en-US"/>
        </w:rPr>
        <w:t xml:space="preserve">) of miR-20a </w:t>
      </w:r>
      <w:r w:rsidR="007E2794" w:rsidRPr="0058174A">
        <w:rPr>
          <w:color w:val="auto"/>
          <w:lang w:val="en-US"/>
        </w:rPr>
        <w:t xml:space="preserve">(relative to snU6) </w:t>
      </w:r>
      <w:r w:rsidR="00A15C5F" w:rsidRPr="0058174A">
        <w:rPr>
          <w:color w:val="auto"/>
          <w:lang w:val="en-US"/>
        </w:rPr>
        <w:t xml:space="preserve">and angiogenic factors </w:t>
      </w:r>
      <w:r w:rsidR="007E2794" w:rsidRPr="0058174A">
        <w:rPr>
          <w:color w:val="auto"/>
          <w:lang w:val="en-US"/>
        </w:rPr>
        <w:t xml:space="preserve">(mRNA expression relative to ACTB) </w:t>
      </w:r>
      <w:r w:rsidR="00A15C5F" w:rsidRPr="0058174A">
        <w:rPr>
          <w:color w:val="auto"/>
          <w:lang w:val="en-US"/>
        </w:rPr>
        <w:t xml:space="preserve">between MCF7 and MDA-MB-231 breast carcinoma cell lines. </w:t>
      </w:r>
    </w:p>
    <w:p w14:paraId="403250A0" w14:textId="77777777" w:rsidR="00A15C5F" w:rsidRPr="0058174A" w:rsidRDefault="00A15C5F" w:rsidP="00A15C5F">
      <w:pPr>
        <w:pStyle w:val="Normal1"/>
        <w:rPr>
          <w:color w:val="auto"/>
          <w:lang w:val="en-US"/>
        </w:rPr>
      </w:pPr>
    </w:p>
    <w:tbl>
      <w:tblPr>
        <w:tblStyle w:val="Tablaconcuadrcula"/>
        <w:tblW w:w="8364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560"/>
        <w:gridCol w:w="2835"/>
        <w:gridCol w:w="2693"/>
        <w:gridCol w:w="1276"/>
      </w:tblGrid>
      <w:tr w:rsidR="00A15C5F" w:rsidRPr="0058174A" w14:paraId="1721FC39" w14:textId="77777777" w:rsidTr="004C47B4">
        <w:tc>
          <w:tcPr>
            <w:tcW w:w="1560" w:type="dxa"/>
          </w:tcPr>
          <w:p w14:paraId="654BD2E1" w14:textId="77777777" w:rsidR="00A15C5F" w:rsidRPr="0058174A" w:rsidRDefault="00A15C5F" w:rsidP="004C47B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color w:val="auto"/>
                <w:sz w:val="24"/>
                <w:szCs w:val="24"/>
                <w:lang w:val="en-US"/>
              </w:rPr>
            </w:pPr>
            <w:r w:rsidRPr="0058174A">
              <w:rPr>
                <w:color w:val="auto"/>
                <w:sz w:val="24"/>
                <w:szCs w:val="24"/>
                <w:lang w:val="en-US"/>
              </w:rPr>
              <w:t>N=9</w:t>
            </w:r>
          </w:p>
        </w:tc>
        <w:tc>
          <w:tcPr>
            <w:tcW w:w="2835" w:type="dxa"/>
          </w:tcPr>
          <w:p w14:paraId="28E5E9E4" w14:textId="77777777" w:rsidR="00A15C5F" w:rsidRPr="0058174A" w:rsidRDefault="00A15C5F" w:rsidP="004C47B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color w:val="auto"/>
                <w:sz w:val="24"/>
                <w:szCs w:val="24"/>
                <w:lang w:val="en-US"/>
              </w:rPr>
            </w:pPr>
            <w:r w:rsidRPr="0058174A">
              <w:rPr>
                <w:b/>
                <w:color w:val="auto"/>
                <w:sz w:val="24"/>
                <w:szCs w:val="24"/>
                <w:lang w:val="en-US"/>
              </w:rPr>
              <w:t>MCF7</w:t>
            </w:r>
          </w:p>
        </w:tc>
        <w:tc>
          <w:tcPr>
            <w:tcW w:w="2693" w:type="dxa"/>
          </w:tcPr>
          <w:p w14:paraId="174A95BD" w14:textId="77777777" w:rsidR="00A15C5F" w:rsidRPr="0058174A" w:rsidRDefault="00A15C5F" w:rsidP="004C47B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color w:val="auto"/>
                <w:sz w:val="24"/>
                <w:szCs w:val="24"/>
                <w:lang w:val="en-US"/>
              </w:rPr>
            </w:pPr>
            <w:r w:rsidRPr="0058174A">
              <w:rPr>
                <w:b/>
                <w:color w:val="auto"/>
                <w:sz w:val="24"/>
                <w:szCs w:val="24"/>
                <w:lang w:val="en-US"/>
              </w:rPr>
              <w:t>MDA-MB-231</w:t>
            </w:r>
          </w:p>
        </w:tc>
        <w:tc>
          <w:tcPr>
            <w:tcW w:w="1276" w:type="dxa"/>
          </w:tcPr>
          <w:p w14:paraId="235F3932" w14:textId="2B0B801A" w:rsidR="00A15C5F" w:rsidRPr="0058174A" w:rsidRDefault="00A15C5F" w:rsidP="000D296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color w:val="auto"/>
                <w:sz w:val="24"/>
                <w:szCs w:val="24"/>
                <w:lang w:val="en-US"/>
              </w:rPr>
            </w:pPr>
            <w:r w:rsidRPr="0058174A">
              <w:rPr>
                <w:b/>
                <w:i/>
                <w:color w:val="auto"/>
                <w:sz w:val="24"/>
                <w:szCs w:val="24"/>
                <w:lang w:val="en-US"/>
              </w:rPr>
              <w:t>P</w:t>
            </w:r>
            <w:r w:rsidR="000D2968" w:rsidRPr="0058174A">
              <w:rPr>
                <w:b/>
                <w:color w:val="auto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A15C5F" w:rsidRPr="0058174A" w14:paraId="07A22FE4" w14:textId="77777777" w:rsidTr="004C47B4">
        <w:tc>
          <w:tcPr>
            <w:tcW w:w="1560" w:type="dxa"/>
          </w:tcPr>
          <w:p w14:paraId="0DD5CE02" w14:textId="77777777" w:rsidR="00A15C5F" w:rsidRPr="0058174A" w:rsidRDefault="00A15C5F" w:rsidP="004C47B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color w:val="auto"/>
                <w:sz w:val="24"/>
                <w:szCs w:val="24"/>
                <w:lang w:val="en-US"/>
              </w:rPr>
            </w:pPr>
            <w:r w:rsidRPr="0058174A">
              <w:rPr>
                <w:b/>
                <w:color w:val="auto"/>
                <w:sz w:val="24"/>
                <w:szCs w:val="24"/>
                <w:lang w:val="en-US"/>
              </w:rPr>
              <w:t>miR-20a</w:t>
            </w:r>
          </w:p>
        </w:tc>
        <w:tc>
          <w:tcPr>
            <w:tcW w:w="2835" w:type="dxa"/>
          </w:tcPr>
          <w:p w14:paraId="5E4CD826" w14:textId="77777777" w:rsidR="00A15C5F" w:rsidRPr="0058174A" w:rsidRDefault="00A15C5F" w:rsidP="004C47B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color w:val="auto"/>
                <w:sz w:val="24"/>
                <w:szCs w:val="24"/>
                <w:lang w:val="en-US"/>
              </w:rPr>
            </w:pPr>
            <w:r w:rsidRPr="0058174A">
              <w:rPr>
                <w:color w:val="auto"/>
                <w:lang w:val="en-US"/>
              </w:rPr>
              <w:t>0.071 (0.070-0.082)</w:t>
            </w:r>
          </w:p>
        </w:tc>
        <w:tc>
          <w:tcPr>
            <w:tcW w:w="2693" w:type="dxa"/>
          </w:tcPr>
          <w:p w14:paraId="450D1733" w14:textId="77777777" w:rsidR="00A15C5F" w:rsidRPr="0058174A" w:rsidRDefault="00A15C5F" w:rsidP="004C47B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58174A">
              <w:rPr>
                <w:color w:val="auto"/>
                <w:lang w:val="en-US"/>
              </w:rPr>
              <w:t>0.15 (0.15-0.21)</w:t>
            </w:r>
          </w:p>
        </w:tc>
        <w:tc>
          <w:tcPr>
            <w:tcW w:w="1276" w:type="dxa"/>
          </w:tcPr>
          <w:p w14:paraId="223FE0DD" w14:textId="77777777" w:rsidR="00A15C5F" w:rsidRPr="0058174A" w:rsidRDefault="00A15C5F" w:rsidP="004C47B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58174A">
              <w:rPr>
                <w:color w:val="auto"/>
                <w:sz w:val="24"/>
                <w:szCs w:val="24"/>
                <w:lang w:val="en-US"/>
              </w:rPr>
              <w:t>&lt;0.001</w:t>
            </w:r>
          </w:p>
        </w:tc>
      </w:tr>
      <w:tr w:rsidR="00A15C5F" w:rsidRPr="0058174A" w14:paraId="4E9CB1DF" w14:textId="77777777" w:rsidTr="004C47B4">
        <w:tc>
          <w:tcPr>
            <w:tcW w:w="1560" w:type="dxa"/>
          </w:tcPr>
          <w:p w14:paraId="7413FABE" w14:textId="77777777" w:rsidR="00A15C5F" w:rsidRPr="0058174A" w:rsidRDefault="00A15C5F" w:rsidP="004C47B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i/>
                <w:color w:val="auto"/>
                <w:sz w:val="24"/>
                <w:szCs w:val="24"/>
                <w:lang w:val="en-US"/>
              </w:rPr>
            </w:pPr>
            <w:r w:rsidRPr="0058174A">
              <w:rPr>
                <w:b/>
                <w:i/>
                <w:color w:val="auto"/>
                <w:sz w:val="24"/>
                <w:szCs w:val="24"/>
                <w:lang w:val="en-US"/>
              </w:rPr>
              <w:t>VEGFA</w:t>
            </w:r>
          </w:p>
        </w:tc>
        <w:tc>
          <w:tcPr>
            <w:tcW w:w="2835" w:type="dxa"/>
          </w:tcPr>
          <w:p w14:paraId="3D873EB7" w14:textId="77777777" w:rsidR="00A15C5F" w:rsidRPr="0058174A" w:rsidRDefault="00A15C5F" w:rsidP="004C47B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58174A">
              <w:rPr>
                <w:color w:val="auto"/>
                <w:lang w:val="en-US"/>
              </w:rPr>
              <w:t>0.0017 (0.0016-0.0021)</w:t>
            </w:r>
          </w:p>
        </w:tc>
        <w:tc>
          <w:tcPr>
            <w:tcW w:w="2693" w:type="dxa"/>
          </w:tcPr>
          <w:p w14:paraId="087DB758" w14:textId="77777777" w:rsidR="00A15C5F" w:rsidRPr="0058174A" w:rsidRDefault="00A15C5F" w:rsidP="004C47B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58174A">
              <w:rPr>
                <w:color w:val="auto"/>
                <w:lang w:val="en-US"/>
              </w:rPr>
              <w:t>0.0128 (0.0127-0.0154)</w:t>
            </w:r>
          </w:p>
        </w:tc>
        <w:tc>
          <w:tcPr>
            <w:tcW w:w="1276" w:type="dxa"/>
          </w:tcPr>
          <w:p w14:paraId="59EF5BAC" w14:textId="77777777" w:rsidR="00A15C5F" w:rsidRPr="0058174A" w:rsidRDefault="00A15C5F" w:rsidP="004C47B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58174A">
              <w:rPr>
                <w:color w:val="auto"/>
                <w:sz w:val="24"/>
                <w:szCs w:val="24"/>
                <w:lang w:val="en-US"/>
              </w:rPr>
              <w:t>&lt;0.001</w:t>
            </w:r>
          </w:p>
        </w:tc>
      </w:tr>
      <w:tr w:rsidR="00A15C5F" w:rsidRPr="0058174A" w14:paraId="7E70858D" w14:textId="77777777" w:rsidTr="004C47B4">
        <w:tc>
          <w:tcPr>
            <w:tcW w:w="1560" w:type="dxa"/>
          </w:tcPr>
          <w:p w14:paraId="6C60906D" w14:textId="77777777" w:rsidR="00A15C5F" w:rsidRPr="0058174A" w:rsidRDefault="00A15C5F" w:rsidP="004C47B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i/>
                <w:color w:val="auto"/>
                <w:sz w:val="24"/>
                <w:szCs w:val="24"/>
                <w:lang w:val="en-US"/>
              </w:rPr>
            </w:pPr>
            <w:r w:rsidRPr="0058174A">
              <w:rPr>
                <w:b/>
                <w:i/>
                <w:color w:val="auto"/>
                <w:sz w:val="24"/>
                <w:szCs w:val="24"/>
                <w:lang w:val="en-US"/>
              </w:rPr>
              <w:t>THBS1</w:t>
            </w:r>
          </w:p>
        </w:tc>
        <w:tc>
          <w:tcPr>
            <w:tcW w:w="2835" w:type="dxa"/>
          </w:tcPr>
          <w:p w14:paraId="4F918C53" w14:textId="77777777" w:rsidR="00A15C5F" w:rsidRPr="0058174A" w:rsidRDefault="00A15C5F" w:rsidP="004C47B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58174A">
              <w:rPr>
                <w:color w:val="auto"/>
                <w:lang w:val="en-US"/>
              </w:rPr>
              <w:t>0.028 (0.021-0.037)</w:t>
            </w:r>
          </w:p>
        </w:tc>
        <w:tc>
          <w:tcPr>
            <w:tcW w:w="2693" w:type="dxa"/>
          </w:tcPr>
          <w:p w14:paraId="1DC12731" w14:textId="77777777" w:rsidR="00A15C5F" w:rsidRPr="0058174A" w:rsidRDefault="00A15C5F" w:rsidP="004C47B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58174A">
              <w:rPr>
                <w:color w:val="auto"/>
                <w:lang w:val="en-US"/>
              </w:rPr>
              <w:t>0.213 (0.192-0.239)</w:t>
            </w:r>
          </w:p>
        </w:tc>
        <w:tc>
          <w:tcPr>
            <w:tcW w:w="1276" w:type="dxa"/>
          </w:tcPr>
          <w:p w14:paraId="160950E1" w14:textId="77777777" w:rsidR="00A15C5F" w:rsidRPr="0058174A" w:rsidRDefault="00A15C5F" w:rsidP="004C47B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58174A">
              <w:rPr>
                <w:color w:val="auto"/>
                <w:sz w:val="24"/>
                <w:szCs w:val="24"/>
                <w:lang w:val="en-US"/>
              </w:rPr>
              <w:t>&lt;0.001</w:t>
            </w:r>
          </w:p>
        </w:tc>
      </w:tr>
      <w:tr w:rsidR="00A15C5F" w:rsidRPr="0058174A" w14:paraId="437C7C03" w14:textId="77777777" w:rsidTr="004C47B4">
        <w:tc>
          <w:tcPr>
            <w:tcW w:w="1560" w:type="dxa"/>
          </w:tcPr>
          <w:p w14:paraId="3DC06CCE" w14:textId="77777777" w:rsidR="00A15C5F" w:rsidRPr="0058174A" w:rsidRDefault="00A15C5F" w:rsidP="004C47B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i/>
                <w:color w:val="auto"/>
                <w:sz w:val="24"/>
                <w:szCs w:val="24"/>
                <w:lang w:val="en-US"/>
              </w:rPr>
            </w:pPr>
            <w:r w:rsidRPr="0058174A">
              <w:rPr>
                <w:b/>
                <w:i/>
                <w:color w:val="auto"/>
                <w:sz w:val="24"/>
                <w:szCs w:val="24"/>
                <w:lang w:val="en-US"/>
              </w:rPr>
              <w:t>PDGFA</w:t>
            </w:r>
          </w:p>
        </w:tc>
        <w:tc>
          <w:tcPr>
            <w:tcW w:w="2835" w:type="dxa"/>
          </w:tcPr>
          <w:p w14:paraId="1A1AFAF9" w14:textId="77777777" w:rsidR="00A15C5F" w:rsidRPr="0058174A" w:rsidRDefault="00A15C5F" w:rsidP="004C47B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58174A">
              <w:rPr>
                <w:color w:val="auto"/>
                <w:lang w:val="en-US"/>
              </w:rPr>
              <w:t>0.0012 (0.0009-0.0013)</w:t>
            </w:r>
          </w:p>
        </w:tc>
        <w:tc>
          <w:tcPr>
            <w:tcW w:w="2693" w:type="dxa"/>
          </w:tcPr>
          <w:p w14:paraId="181AD7A9" w14:textId="77777777" w:rsidR="00A15C5F" w:rsidRPr="0058174A" w:rsidRDefault="00A15C5F" w:rsidP="004C47B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58174A">
              <w:rPr>
                <w:color w:val="auto"/>
                <w:lang w:val="en-US"/>
              </w:rPr>
              <w:t>0.0005 (0.0004-0.0005)</w:t>
            </w:r>
          </w:p>
        </w:tc>
        <w:tc>
          <w:tcPr>
            <w:tcW w:w="1276" w:type="dxa"/>
          </w:tcPr>
          <w:p w14:paraId="58D02085" w14:textId="77777777" w:rsidR="00A15C5F" w:rsidRPr="0058174A" w:rsidRDefault="00A15C5F" w:rsidP="004C47B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58174A">
              <w:rPr>
                <w:color w:val="auto"/>
                <w:sz w:val="24"/>
                <w:szCs w:val="24"/>
                <w:lang w:val="en-US"/>
              </w:rPr>
              <w:t>&lt;0.001</w:t>
            </w:r>
          </w:p>
        </w:tc>
      </w:tr>
      <w:tr w:rsidR="00A15C5F" w:rsidRPr="0058174A" w14:paraId="1911043F" w14:textId="77777777" w:rsidTr="004C47B4">
        <w:tc>
          <w:tcPr>
            <w:tcW w:w="1560" w:type="dxa"/>
          </w:tcPr>
          <w:p w14:paraId="19AE55EF" w14:textId="77777777" w:rsidR="00A15C5F" w:rsidRPr="0058174A" w:rsidRDefault="00A15C5F" w:rsidP="004C47B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i/>
                <w:color w:val="auto"/>
                <w:sz w:val="24"/>
                <w:szCs w:val="24"/>
                <w:lang w:val="en-US"/>
              </w:rPr>
            </w:pPr>
            <w:r w:rsidRPr="0058174A">
              <w:rPr>
                <w:b/>
                <w:i/>
                <w:color w:val="auto"/>
                <w:sz w:val="24"/>
                <w:szCs w:val="24"/>
                <w:lang w:val="en-US"/>
              </w:rPr>
              <w:t>HIF1A</w:t>
            </w:r>
          </w:p>
        </w:tc>
        <w:tc>
          <w:tcPr>
            <w:tcW w:w="2835" w:type="dxa"/>
          </w:tcPr>
          <w:p w14:paraId="5023794E" w14:textId="77777777" w:rsidR="00A15C5F" w:rsidRPr="0058174A" w:rsidRDefault="00A15C5F" w:rsidP="004C47B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58174A">
              <w:rPr>
                <w:color w:val="auto"/>
                <w:lang w:val="en-US"/>
              </w:rPr>
              <w:t>0.0107 (0.0102-0.0168)</w:t>
            </w:r>
          </w:p>
        </w:tc>
        <w:tc>
          <w:tcPr>
            <w:tcW w:w="2693" w:type="dxa"/>
          </w:tcPr>
          <w:p w14:paraId="7BF18A1C" w14:textId="77777777" w:rsidR="00A15C5F" w:rsidRPr="0058174A" w:rsidRDefault="00A15C5F" w:rsidP="004C47B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58174A">
              <w:rPr>
                <w:color w:val="auto"/>
                <w:lang w:val="en-US"/>
              </w:rPr>
              <w:t>0.016 (0.015-0.016)</w:t>
            </w:r>
          </w:p>
        </w:tc>
        <w:tc>
          <w:tcPr>
            <w:tcW w:w="1276" w:type="dxa"/>
          </w:tcPr>
          <w:p w14:paraId="7C4C6022" w14:textId="77777777" w:rsidR="00A15C5F" w:rsidRPr="0058174A" w:rsidRDefault="00A15C5F" w:rsidP="004C47B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58174A">
              <w:rPr>
                <w:color w:val="auto"/>
                <w:sz w:val="24"/>
                <w:szCs w:val="24"/>
                <w:lang w:val="en-US"/>
              </w:rPr>
              <w:t>0.26</w:t>
            </w:r>
          </w:p>
        </w:tc>
      </w:tr>
    </w:tbl>
    <w:p w14:paraId="3CDC9D29" w14:textId="733E1E17" w:rsidR="00A15C5F" w:rsidRPr="0058174A" w:rsidRDefault="000D2968" w:rsidP="00A15C5F">
      <w:pPr>
        <w:pStyle w:val="Normal1"/>
        <w:rPr>
          <w:color w:val="auto"/>
          <w:lang w:val="en-US"/>
        </w:rPr>
      </w:pPr>
      <w:proofErr w:type="gramStart"/>
      <w:r w:rsidRPr="0058174A">
        <w:rPr>
          <w:color w:val="auto"/>
          <w:vertAlign w:val="superscript"/>
          <w:lang w:val="en-US"/>
        </w:rPr>
        <w:t>a</w:t>
      </w:r>
      <w:proofErr w:type="gramEnd"/>
      <w:r w:rsidRPr="0058174A">
        <w:rPr>
          <w:color w:val="auto"/>
          <w:lang w:val="en-US"/>
        </w:rPr>
        <w:t xml:space="preserve"> </w:t>
      </w:r>
      <w:r w:rsidR="00A15C5F" w:rsidRPr="0058174A">
        <w:rPr>
          <w:color w:val="auto"/>
          <w:lang w:val="en-US"/>
        </w:rPr>
        <w:t>Mann-Whitney U test</w:t>
      </w:r>
    </w:p>
    <w:p w14:paraId="7685F12D" w14:textId="77777777" w:rsidR="00A15C5F" w:rsidRPr="0058174A" w:rsidRDefault="00A15C5F" w:rsidP="00A15C5F">
      <w:pPr>
        <w:pStyle w:val="Normal1"/>
        <w:rPr>
          <w:color w:val="auto"/>
          <w:lang w:val="en-US"/>
        </w:rPr>
      </w:pPr>
    </w:p>
    <w:p w14:paraId="6883C33F" w14:textId="77777777" w:rsidR="00895CD2" w:rsidRPr="0058174A" w:rsidRDefault="00895CD2">
      <w:pPr>
        <w:pStyle w:val="Normal1"/>
        <w:rPr>
          <w:color w:val="auto"/>
          <w:lang w:val="en-US"/>
        </w:rPr>
      </w:pPr>
    </w:p>
    <w:sectPr w:rsidR="00895CD2" w:rsidRPr="0058174A" w:rsidSect="00E356E3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B1CAE4" w14:textId="77777777" w:rsidR="00F70FF6" w:rsidRDefault="00F70FF6" w:rsidP="00DA56EF">
      <w:pPr>
        <w:spacing w:line="240" w:lineRule="auto"/>
      </w:pPr>
      <w:r>
        <w:separator/>
      </w:r>
    </w:p>
  </w:endnote>
  <w:endnote w:type="continuationSeparator" w:id="0">
    <w:p w14:paraId="4CF98F5E" w14:textId="77777777" w:rsidR="00F70FF6" w:rsidRDefault="00F70FF6" w:rsidP="00DA56E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rebuchet MS">
    <w:panose1 w:val="020B06030202020202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iverda Sans Com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ABDC5B" w14:textId="0E45389C" w:rsidR="00A65A57" w:rsidRDefault="00A65A57">
    <w:pPr>
      <w:pStyle w:val="Normal1"/>
      <w:jc w:val="righ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614BDC" w14:textId="77777777" w:rsidR="00F70FF6" w:rsidRDefault="00F70FF6" w:rsidP="00DA56EF">
      <w:pPr>
        <w:spacing w:line="240" w:lineRule="auto"/>
      </w:pPr>
      <w:r>
        <w:separator/>
      </w:r>
    </w:p>
  </w:footnote>
  <w:footnote w:type="continuationSeparator" w:id="0">
    <w:p w14:paraId="2FCFD423" w14:textId="77777777" w:rsidR="00F70FF6" w:rsidRDefault="00F70FF6" w:rsidP="00DA56E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3BA8115A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35A46B1"/>
    <w:multiLevelType w:val="multilevel"/>
    <w:tmpl w:val="EC92224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b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0B9F0632"/>
    <w:multiLevelType w:val="multilevel"/>
    <w:tmpl w:val="EC92224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b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0BA604E2"/>
    <w:multiLevelType w:val="multilevel"/>
    <w:tmpl w:val="D5DE4986"/>
    <w:lvl w:ilvl="0">
      <w:start w:val="1"/>
      <w:numFmt w:val="decimal"/>
      <w:lvlText w:val="%1)"/>
      <w:lvlJc w:val="left"/>
      <w:pPr>
        <w:ind w:left="1068" w:hanging="360"/>
      </w:pPr>
      <w:rPr>
        <w:b w:val="0"/>
      </w:rPr>
    </w:lvl>
    <w:lvl w:ilvl="1">
      <w:start w:val="1"/>
      <w:numFmt w:val="upperRoman"/>
      <w:lvlText w:val="%2."/>
      <w:lvlJc w:val="right"/>
      <w:pPr>
        <w:ind w:left="1428" w:hanging="360"/>
      </w:pPr>
    </w:lvl>
    <w:lvl w:ilvl="2">
      <w:start w:val="1"/>
      <w:numFmt w:val="lowerRoman"/>
      <w:lvlText w:val="%3)"/>
      <w:lvlJc w:val="left"/>
      <w:pPr>
        <w:ind w:left="1788" w:hanging="360"/>
      </w:pPr>
    </w:lvl>
    <w:lvl w:ilvl="3">
      <w:start w:val="1"/>
      <w:numFmt w:val="decimal"/>
      <w:lvlText w:val="(%4)"/>
      <w:lvlJc w:val="left"/>
      <w:pPr>
        <w:ind w:left="2148" w:hanging="360"/>
      </w:pPr>
      <w:rPr>
        <w:b/>
      </w:rPr>
    </w:lvl>
    <w:lvl w:ilvl="4">
      <w:start w:val="1"/>
      <w:numFmt w:val="lowerLetter"/>
      <w:lvlText w:val="(%5)"/>
      <w:lvlJc w:val="left"/>
      <w:pPr>
        <w:ind w:left="2508" w:hanging="360"/>
      </w:pPr>
    </w:lvl>
    <w:lvl w:ilvl="5">
      <w:start w:val="1"/>
      <w:numFmt w:val="lowerRoman"/>
      <w:lvlText w:val="(%6)"/>
      <w:lvlJc w:val="left"/>
      <w:pPr>
        <w:ind w:left="2868" w:hanging="360"/>
      </w:pPr>
    </w:lvl>
    <w:lvl w:ilvl="6">
      <w:start w:val="1"/>
      <w:numFmt w:val="decimal"/>
      <w:lvlText w:val="%7."/>
      <w:lvlJc w:val="left"/>
      <w:pPr>
        <w:ind w:left="3228" w:hanging="360"/>
      </w:pPr>
    </w:lvl>
    <w:lvl w:ilvl="7">
      <w:start w:val="1"/>
      <w:numFmt w:val="lowerLetter"/>
      <w:lvlText w:val="%8."/>
      <w:lvlJc w:val="left"/>
      <w:pPr>
        <w:ind w:left="3588" w:hanging="360"/>
      </w:pPr>
    </w:lvl>
    <w:lvl w:ilvl="8">
      <w:start w:val="1"/>
      <w:numFmt w:val="lowerRoman"/>
      <w:lvlText w:val="%9."/>
      <w:lvlJc w:val="left"/>
      <w:pPr>
        <w:ind w:left="3948" w:hanging="360"/>
      </w:pPr>
    </w:lvl>
  </w:abstractNum>
  <w:abstractNum w:abstractNumId="4">
    <w:nsid w:val="0BD356B0"/>
    <w:multiLevelType w:val="multilevel"/>
    <w:tmpl w:val="0C0A001D"/>
    <w:lvl w:ilvl="0">
      <w:start w:val="1"/>
      <w:numFmt w:val="decimal"/>
      <w:lvlText w:val="%1)"/>
      <w:lvlJc w:val="left"/>
      <w:pPr>
        <w:ind w:left="1776" w:hanging="360"/>
      </w:pPr>
    </w:lvl>
    <w:lvl w:ilvl="1">
      <w:start w:val="1"/>
      <w:numFmt w:val="lowerLetter"/>
      <w:lvlText w:val="%2)"/>
      <w:lvlJc w:val="left"/>
      <w:pPr>
        <w:ind w:left="2136" w:hanging="360"/>
      </w:pPr>
    </w:lvl>
    <w:lvl w:ilvl="2">
      <w:start w:val="1"/>
      <w:numFmt w:val="lowerRoman"/>
      <w:lvlText w:val="%3)"/>
      <w:lvlJc w:val="left"/>
      <w:pPr>
        <w:ind w:left="2496" w:hanging="360"/>
      </w:pPr>
    </w:lvl>
    <w:lvl w:ilvl="3">
      <w:start w:val="1"/>
      <w:numFmt w:val="decimal"/>
      <w:lvlText w:val="(%4)"/>
      <w:lvlJc w:val="left"/>
      <w:pPr>
        <w:ind w:left="2856" w:hanging="360"/>
      </w:pPr>
    </w:lvl>
    <w:lvl w:ilvl="4">
      <w:start w:val="1"/>
      <w:numFmt w:val="lowerLetter"/>
      <w:lvlText w:val="(%5)"/>
      <w:lvlJc w:val="left"/>
      <w:pPr>
        <w:ind w:left="3216" w:hanging="360"/>
      </w:pPr>
    </w:lvl>
    <w:lvl w:ilvl="5">
      <w:start w:val="1"/>
      <w:numFmt w:val="lowerRoman"/>
      <w:lvlText w:val="(%6)"/>
      <w:lvlJc w:val="left"/>
      <w:pPr>
        <w:ind w:left="3576" w:hanging="360"/>
      </w:pPr>
    </w:lvl>
    <w:lvl w:ilvl="6">
      <w:start w:val="1"/>
      <w:numFmt w:val="decimal"/>
      <w:lvlText w:val="%7."/>
      <w:lvlJc w:val="left"/>
      <w:pPr>
        <w:ind w:left="3936" w:hanging="360"/>
      </w:pPr>
    </w:lvl>
    <w:lvl w:ilvl="7">
      <w:start w:val="1"/>
      <w:numFmt w:val="lowerLetter"/>
      <w:lvlText w:val="%8."/>
      <w:lvlJc w:val="left"/>
      <w:pPr>
        <w:ind w:left="4296" w:hanging="360"/>
      </w:pPr>
    </w:lvl>
    <w:lvl w:ilvl="8">
      <w:start w:val="1"/>
      <w:numFmt w:val="lowerRoman"/>
      <w:lvlText w:val="%9."/>
      <w:lvlJc w:val="left"/>
      <w:pPr>
        <w:ind w:left="4656" w:hanging="360"/>
      </w:pPr>
    </w:lvl>
  </w:abstractNum>
  <w:abstractNum w:abstractNumId="5">
    <w:nsid w:val="0EF164D2"/>
    <w:multiLevelType w:val="hybridMultilevel"/>
    <w:tmpl w:val="5CEA084C"/>
    <w:lvl w:ilvl="0" w:tplc="D6889D5C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  <w:b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24176ED"/>
    <w:multiLevelType w:val="hybridMultilevel"/>
    <w:tmpl w:val="61F8C6D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5C43D2"/>
    <w:multiLevelType w:val="hybridMultilevel"/>
    <w:tmpl w:val="C0C83AFA"/>
    <w:lvl w:ilvl="0" w:tplc="B786318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77B63B8"/>
    <w:multiLevelType w:val="hybridMultilevel"/>
    <w:tmpl w:val="D244125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4B0323"/>
    <w:multiLevelType w:val="hybridMultilevel"/>
    <w:tmpl w:val="FC700E1C"/>
    <w:lvl w:ilvl="0" w:tplc="F0569718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9184972"/>
    <w:multiLevelType w:val="hybridMultilevel"/>
    <w:tmpl w:val="9E06FBEE"/>
    <w:lvl w:ilvl="0" w:tplc="0C0A0001">
      <w:start w:val="1"/>
      <w:numFmt w:val="bullet"/>
      <w:lvlText w:val=""/>
      <w:lvlJc w:val="left"/>
      <w:pPr>
        <w:ind w:left="1423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214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3" w:hanging="360"/>
      </w:pPr>
      <w:rPr>
        <w:rFonts w:ascii="Wingdings" w:hAnsi="Wingdings" w:hint="default"/>
      </w:rPr>
    </w:lvl>
  </w:abstractNum>
  <w:abstractNum w:abstractNumId="11">
    <w:nsid w:val="2C451CEA"/>
    <w:multiLevelType w:val="hybridMultilevel"/>
    <w:tmpl w:val="DFF41F1C"/>
    <w:lvl w:ilvl="0" w:tplc="0C0A000F">
      <w:start w:val="1"/>
      <w:numFmt w:val="decimal"/>
      <w:lvlText w:val="%1."/>
      <w:lvlJc w:val="left"/>
      <w:pPr>
        <w:ind w:left="1427" w:hanging="360"/>
      </w:pPr>
    </w:lvl>
    <w:lvl w:ilvl="1" w:tplc="0C0A0019" w:tentative="1">
      <w:start w:val="1"/>
      <w:numFmt w:val="lowerLetter"/>
      <w:lvlText w:val="%2."/>
      <w:lvlJc w:val="left"/>
      <w:pPr>
        <w:ind w:left="2147" w:hanging="360"/>
      </w:pPr>
    </w:lvl>
    <w:lvl w:ilvl="2" w:tplc="0C0A001B" w:tentative="1">
      <w:start w:val="1"/>
      <w:numFmt w:val="lowerRoman"/>
      <w:lvlText w:val="%3."/>
      <w:lvlJc w:val="right"/>
      <w:pPr>
        <w:ind w:left="2867" w:hanging="180"/>
      </w:pPr>
    </w:lvl>
    <w:lvl w:ilvl="3" w:tplc="0C0A000F" w:tentative="1">
      <w:start w:val="1"/>
      <w:numFmt w:val="decimal"/>
      <w:lvlText w:val="%4."/>
      <w:lvlJc w:val="left"/>
      <w:pPr>
        <w:ind w:left="3587" w:hanging="360"/>
      </w:pPr>
    </w:lvl>
    <w:lvl w:ilvl="4" w:tplc="0C0A0019" w:tentative="1">
      <w:start w:val="1"/>
      <w:numFmt w:val="lowerLetter"/>
      <w:lvlText w:val="%5."/>
      <w:lvlJc w:val="left"/>
      <w:pPr>
        <w:ind w:left="4307" w:hanging="360"/>
      </w:pPr>
    </w:lvl>
    <w:lvl w:ilvl="5" w:tplc="0C0A001B" w:tentative="1">
      <w:start w:val="1"/>
      <w:numFmt w:val="lowerRoman"/>
      <w:lvlText w:val="%6."/>
      <w:lvlJc w:val="right"/>
      <w:pPr>
        <w:ind w:left="5027" w:hanging="180"/>
      </w:pPr>
    </w:lvl>
    <w:lvl w:ilvl="6" w:tplc="0C0A000F" w:tentative="1">
      <w:start w:val="1"/>
      <w:numFmt w:val="decimal"/>
      <w:lvlText w:val="%7."/>
      <w:lvlJc w:val="left"/>
      <w:pPr>
        <w:ind w:left="5747" w:hanging="360"/>
      </w:pPr>
    </w:lvl>
    <w:lvl w:ilvl="7" w:tplc="0C0A0019" w:tentative="1">
      <w:start w:val="1"/>
      <w:numFmt w:val="lowerLetter"/>
      <w:lvlText w:val="%8."/>
      <w:lvlJc w:val="left"/>
      <w:pPr>
        <w:ind w:left="6467" w:hanging="360"/>
      </w:pPr>
    </w:lvl>
    <w:lvl w:ilvl="8" w:tplc="0C0A001B" w:tentative="1">
      <w:start w:val="1"/>
      <w:numFmt w:val="lowerRoman"/>
      <w:lvlText w:val="%9."/>
      <w:lvlJc w:val="right"/>
      <w:pPr>
        <w:ind w:left="7187" w:hanging="180"/>
      </w:pPr>
    </w:lvl>
  </w:abstractNum>
  <w:abstractNum w:abstractNumId="12">
    <w:nsid w:val="303656A7"/>
    <w:multiLevelType w:val="hybridMultilevel"/>
    <w:tmpl w:val="1534BFBE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36244D14"/>
    <w:multiLevelType w:val="hybridMultilevel"/>
    <w:tmpl w:val="97507E92"/>
    <w:lvl w:ilvl="0" w:tplc="0C0A000F">
      <w:start w:val="1"/>
      <w:numFmt w:val="decimal"/>
      <w:lvlText w:val="%1."/>
      <w:lvlJc w:val="left"/>
      <w:pPr>
        <w:ind w:left="1429" w:hanging="360"/>
      </w:pPr>
    </w:lvl>
    <w:lvl w:ilvl="1" w:tplc="0C0A0019">
      <w:start w:val="1"/>
      <w:numFmt w:val="lowerLetter"/>
      <w:lvlText w:val="%2."/>
      <w:lvlJc w:val="left"/>
      <w:pPr>
        <w:ind w:left="2149" w:hanging="360"/>
      </w:pPr>
    </w:lvl>
    <w:lvl w:ilvl="2" w:tplc="0C0A001B">
      <w:start w:val="1"/>
      <w:numFmt w:val="lowerRoman"/>
      <w:lvlText w:val="%3."/>
      <w:lvlJc w:val="right"/>
      <w:pPr>
        <w:ind w:left="2869" w:hanging="180"/>
      </w:pPr>
    </w:lvl>
    <w:lvl w:ilvl="3" w:tplc="0C0A000F" w:tentative="1">
      <w:start w:val="1"/>
      <w:numFmt w:val="decimal"/>
      <w:lvlText w:val="%4."/>
      <w:lvlJc w:val="left"/>
      <w:pPr>
        <w:ind w:left="3589" w:hanging="360"/>
      </w:pPr>
    </w:lvl>
    <w:lvl w:ilvl="4" w:tplc="0C0A0019" w:tentative="1">
      <w:start w:val="1"/>
      <w:numFmt w:val="lowerLetter"/>
      <w:lvlText w:val="%5."/>
      <w:lvlJc w:val="left"/>
      <w:pPr>
        <w:ind w:left="4309" w:hanging="360"/>
      </w:pPr>
    </w:lvl>
    <w:lvl w:ilvl="5" w:tplc="0C0A001B" w:tentative="1">
      <w:start w:val="1"/>
      <w:numFmt w:val="lowerRoman"/>
      <w:lvlText w:val="%6."/>
      <w:lvlJc w:val="right"/>
      <w:pPr>
        <w:ind w:left="5029" w:hanging="180"/>
      </w:pPr>
    </w:lvl>
    <w:lvl w:ilvl="6" w:tplc="0C0A000F" w:tentative="1">
      <w:start w:val="1"/>
      <w:numFmt w:val="decimal"/>
      <w:lvlText w:val="%7."/>
      <w:lvlJc w:val="left"/>
      <w:pPr>
        <w:ind w:left="5749" w:hanging="360"/>
      </w:pPr>
    </w:lvl>
    <w:lvl w:ilvl="7" w:tplc="0C0A0019" w:tentative="1">
      <w:start w:val="1"/>
      <w:numFmt w:val="lowerLetter"/>
      <w:lvlText w:val="%8."/>
      <w:lvlJc w:val="left"/>
      <w:pPr>
        <w:ind w:left="6469" w:hanging="360"/>
      </w:pPr>
    </w:lvl>
    <w:lvl w:ilvl="8" w:tplc="0C0A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4">
    <w:nsid w:val="36DE23D5"/>
    <w:multiLevelType w:val="hybridMultilevel"/>
    <w:tmpl w:val="D79AA70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BAB54EA"/>
    <w:multiLevelType w:val="hybridMultilevel"/>
    <w:tmpl w:val="5100E66E"/>
    <w:lvl w:ilvl="0" w:tplc="0C0A0013">
      <w:start w:val="1"/>
      <w:numFmt w:val="upperRoman"/>
      <w:lvlText w:val="%1."/>
      <w:lvlJc w:val="right"/>
      <w:pPr>
        <w:ind w:left="1776" w:hanging="360"/>
      </w:pPr>
    </w:lvl>
    <w:lvl w:ilvl="1" w:tplc="0C0A0019">
      <w:start w:val="1"/>
      <w:numFmt w:val="lowerLetter"/>
      <w:lvlText w:val="%2."/>
      <w:lvlJc w:val="left"/>
      <w:pPr>
        <w:ind w:left="2496" w:hanging="360"/>
      </w:pPr>
    </w:lvl>
    <w:lvl w:ilvl="2" w:tplc="0C0A001B" w:tentative="1">
      <w:start w:val="1"/>
      <w:numFmt w:val="lowerRoman"/>
      <w:lvlText w:val="%3."/>
      <w:lvlJc w:val="right"/>
      <w:pPr>
        <w:ind w:left="3216" w:hanging="180"/>
      </w:pPr>
    </w:lvl>
    <w:lvl w:ilvl="3" w:tplc="0C0A000F" w:tentative="1">
      <w:start w:val="1"/>
      <w:numFmt w:val="decimal"/>
      <w:lvlText w:val="%4."/>
      <w:lvlJc w:val="left"/>
      <w:pPr>
        <w:ind w:left="3936" w:hanging="360"/>
      </w:pPr>
    </w:lvl>
    <w:lvl w:ilvl="4" w:tplc="0C0A0019" w:tentative="1">
      <w:start w:val="1"/>
      <w:numFmt w:val="lowerLetter"/>
      <w:lvlText w:val="%5."/>
      <w:lvlJc w:val="left"/>
      <w:pPr>
        <w:ind w:left="4656" w:hanging="360"/>
      </w:pPr>
    </w:lvl>
    <w:lvl w:ilvl="5" w:tplc="0C0A001B" w:tentative="1">
      <w:start w:val="1"/>
      <w:numFmt w:val="lowerRoman"/>
      <w:lvlText w:val="%6."/>
      <w:lvlJc w:val="right"/>
      <w:pPr>
        <w:ind w:left="5376" w:hanging="180"/>
      </w:pPr>
    </w:lvl>
    <w:lvl w:ilvl="6" w:tplc="0C0A000F" w:tentative="1">
      <w:start w:val="1"/>
      <w:numFmt w:val="decimal"/>
      <w:lvlText w:val="%7."/>
      <w:lvlJc w:val="left"/>
      <w:pPr>
        <w:ind w:left="6096" w:hanging="360"/>
      </w:pPr>
    </w:lvl>
    <w:lvl w:ilvl="7" w:tplc="0C0A0019" w:tentative="1">
      <w:start w:val="1"/>
      <w:numFmt w:val="lowerLetter"/>
      <w:lvlText w:val="%8."/>
      <w:lvlJc w:val="left"/>
      <w:pPr>
        <w:ind w:left="6816" w:hanging="360"/>
      </w:pPr>
    </w:lvl>
    <w:lvl w:ilvl="8" w:tplc="0C0A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6">
    <w:nsid w:val="3BFE35A5"/>
    <w:multiLevelType w:val="multilevel"/>
    <w:tmpl w:val="776E2AC6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17">
    <w:nsid w:val="3E421A2F"/>
    <w:multiLevelType w:val="hybridMultilevel"/>
    <w:tmpl w:val="01A4315A"/>
    <w:lvl w:ilvl="0" w:tplc="0C0A000F">
      <w:start w:val="1"/>
      <w:numFmt w:val="decimal"/>
      <w:lvlText w:val="%1."/>
      <w:lvlJc w:val="left"/>
      <w:pPr>
        <w:ind w:left="1423" w:hanging="360"/>
      </w:pPr>
    </w:lvl>
    <w:lvl w:ilvl="1" w:tplc="0C0A0019" w:tentative="1">
      <w:start w:val="1"/>
      <w:numFmt w:val="lowerLetter"/>
      <w:lvlText w:val="%2."/>
      <w:lvlJc w:val="left"/>
      <w:pPr>
        <w:ind w:left="2143" w:hanging="360"/>
      </w:pPr>
    </w:lvl>
    <w:lvl w:ilvl="2" w:tplc="0C0A001B" w:tentative="1">
      <w:start w:val="1"/>
      <w:numFmt w:val="lowerRoman"/>
      <w:lvlText w:val="%3."/>
      <w:lvlJc w:val="right"/>
      <w:pPr>
        <w:ind w:left="2863" w:hanging="180"/>
      </w:pPr>
    </w:lvl>
    <w:lvl w:ilvl="3" w:tplc="0C0A000F" w:tentative="1">
      <w:start w:val="1"/>
      <w:numFmt w:val="decimal"/>
      <w:lvlText w:val="%4."/>
      <w:lvlJc w:val="left"/>
      <w:pPr>
        <w:ind w:left="3583" w:hanging="360"/>
      </w:pPr>
    </w:lvl>
    <w:lvl w:ilvl="4" w:tplc="0C0A0019" w:tentative="1">
      <w:start w:val="1"/>
      <w:numFmt w:val="lowerLetter"/>
      <w:lvlText w:val="%5."/>
      <w:lvlJc w:val="left"/>
      <w:pPr>
        <w:ind w:left="4303" w:hanging="360"/>
      </w:pPr>
    </w:lvl>
    <w:lvl w:ilvl="5" w:tplc="0C0A001B" w:tentative="1">
      <w:start w:val="1"/>
      <w:numFmt w:val="lowerRoman"/>
      <w:lvlText w:val="%6."/>
      <w:lvlJc w:val="right"/>
      <w:pPr>
        <w:ind w:left="5023" w:hanging="180"/>
      </w:pPr>
    </w:lvl>
    <w:lvl w:ilvl="6" w:tplc="0C0A000F" w:tentative="1">
      <w:start w:val="1"/>
      <w:numFmt w:val="decimal"/>
      <w:lvlText w:val="%7."/>
      <w:lvlJc w:val="left"/>
      <w:pPr>
        <w:ind w:left="5743" w:hanging="360"/>
      </w:pPr>
    </w:lvl>
    <w:lvl w:ilvl="7" w:tplc="0C0A0019" w:tentative="1">
      <w:start w:val="1"/>
      <w:numFmt w:val="lowerLetter"/>
      <w:lvlText w:val="%8."/>
      <w:lvlJc w:val="left"/>
      <w:pPr>
        <w:ind w:left="6463" w:hanging="360"/>
      </w:pPr>
    </w:lvl>
    <w:lvl w:ilvl="8" w:tplc="0C0A001B" w:tentative="1">
      <w:start w:val="1"/>
      <w:numFmt w:val="lowerRoman"/>
      <w:lvlText w:val="%9."/>
      <w:lvlJc w:val="right"/>
      <w:pPr>
        <w:ind w:left="7183" w:hanging="180"/>
      </w:pPr>
    </w:lvl>
  </w:abstractNum>
  <w:abstractNum w:abstractNumId="18">
    <w:nsid w:val="413A1BE9"/>
    <w:multiLevelType w:val="multilevel"/>
    <w:tmpl w:val="0C0A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>
    <w:nsid w:val="41C15BBE"/>
    <w:multiLevelType w:val="hybridMultilevel"/>
    <w:tmpl w:val="C6D6A96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40B18E3"/>
    <w:multiLevelType w:val="multilevel"/>
    <w:tmpl w:val="CBEA4F74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21">
    <w:nsid w:val="45A455E8"/>
    <w:multiLevelType w:val="multilevel"/>
    <w:tmpl w:val="EC92224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b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>
    <w:nsid w:val="48162BD6"/>
    <w:multiLevelType w:val="hybridMultilevel"/>
    <w:tmpl w:val="9F1686D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8942392"/>
    <w:multiLevelType w:val="hybridMultilevel"/>
    <w:tmpl w:val="9386E0A0"/>
    <w:lvl w:ilvl="0" w:tplc="0C0A000F">
      <w:start w:val="1"/>
      <w:numFmt w:val="decimal"/>
      <w:lvlText w:val="%1."/>
      <w:lvlJc w:val="left"/>
      <w:pPr>
        <w:ind w:left="1423" w:hanging="360"/>
      </w:pPr>
    </w:lvl>
    <w:lvl w:ilvl="1" w:tplc="0C0A0019" w:tentative="1">
      <w:start w:val="1"/>
      <w:numFmt w:val="lowerLetter"/>
      <w:lvlText w:val="%2."/>
      <w:lvlJc w:val="left"/>
      <w:pPr>
        <w:ind w:left="2143" w:hanging="360"/>
      </w:pPr>
    </w:lvl>
    <w:lvl w:ilvl="2" w:tplc="0C0A001B" w:tentative="1">
      <w:start w:val="1"/>
      <w:numFmt w:val="lowerRoman"/>
      <w:lvlText w:val="%3."/>
      <w:lvlJc w:val="right"/>
      <w:pPr>
        <w:ind w:left="2863" w:hanging="180"/>
      </w:pPr>
    </w:lvl>
    <w:lvl w:ilvl="3" w:tplc="0C0A000F" w:tentative="1">
      <w:start w:val="1"/>
      <w:numFmt w:val="decimal"/>
      <w:lvlText w:val="%4."/>
      <w:lvlJc w:val="left"/>
      <w:pPr>
        <w:ind w:left="3583" w:hanging="360"/>
      </w:pPr>
    </w:lvl>
    <w:lvl w:ilvl="4" w:tplc="0C0A0019" w:tentative="1">
      <w:start w:val="1"/>
      <w:numFmt w:val="lowerLetter"/>
      <w:lvlText w:val="%5."/>
      <w:lvlJc w:val="left"/>
      <w:pPr>
        <w:ind w:left="4303" w:hanging="360"/>
      </w:pPr>
    </w:lvl>
    <w:lvl w:ilvl="5" w:tplc="0C0A001B" w:tentative="1">
      <w:start w:val="1"/>
      <w:numFmt w:val="lowerRoman"/>
      <w:lvlText w:val="%6."/>
      <w:lvlJc w:val="right"/>
      <w:pPr>
        <w:ind w:left="5023" w:hanging="180"/>
      </w:pPr>
    </w:lvl>
    <w:lvl w:ilvl="6" w:tplc="0C0A000F" w:tentative="1">
      <w:start w:val="1"/>
      <w:numFmt w:val="decimal"/>
      <w:lvlText w:val="%7."/>
      <w:lvlJc w:val="left"/>
      <w:pPr>
        <w:ind w:left="5743" w:hanging="360"/>
      </w:pPr>
    </w:lvl>
    <w:lvl w:ilvl="7" w:tplc="0C0A0019" w:tentative="1">
      <w:start w:val="1"/>
      <w:numFmt w:val="lowerLetter"/>
      <w:lvlText w:val="%8."/>
      <w:lvlJc w:val="left"/>
      <w:pPr>
        <w:ind w:left="6463" w:hanging="360"/>
      </w:pPr>
    </w:lvl>
    <w:lvl w:ilvl="8" w:tplc="0C0A001B" w:tentative="1">
      <w:start w:val="1"/>
      <w:numFmt w:val="lowerRoman"/>
      <w:lvlText w:val="%9."/>
      <w:lvlJc w:val="right"/>
      <w:pPr>
        <w:ind w:left="7183" w:hanging="180"/>
      </w:pPr>
    </w:lvl>
  </w:abstractNum>
  <w:abstractNum w:abstractNumId="24">
    <w:nsid w:val="49A629B0"/>
    <w:multiLevelType w:val="hybridMultilevel"/>
    <w:tmpl w:val="DC22BEA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B6F1652"/>
    <w:multiLevelType w:val="multilevel"/>
    <w:tmpl w:val="B0E83D02"/>
    <w:lvl w:ilvl="0">
      <w:start w:val="1"/>
      <w:numFmt w:val="decimal"/>
      <w:lvlText w:val="%1)"/>
      <w:lvlJc w:val="left"/>
      <w:pPr>
        <w:ind w:left="1068" w:hanging="360"/>
      </w:pPr>
    </w:lvl>
    <w:lvl w:ilvl="1">
      <w:start w:val="1"/>
      <w:numFmt w:val="upperRoman"/>
      <w:lvlText w:val="%2."/>
      <w:lvlJc w:val="right"/>
      <w:pPr>
        <w:ind w:left="1428" w:hanging="360"/>
      </w:pPr>
    </w:lvl>
    <w:lvl w:ilvl="2">
      <w:start w:val="1"/>
      <w:numFmt w:val="lowerRoman"/>
      <w:lvlText w:val="%3)"/>
      <w:lvlJc w:val="left"/>
      <w:pPr>
        <w:ind w:left="1788" w:hanging="360"/>
      </w:pPr>
    </w:lvl>
    <w:lvl w:ilvl="3">
      <w:start w:val="1"/>
      <w:numFmt w:val="decimal"/>
      <w:lvlText w:val="(%4)"/>
      <w:lvlJc w:val="left"/>
      <w:pPr>
        <w:ind w:left="2148" w:hanging="360"/>
      </w:pPr>
      <w:rPr>
        <w:b/>
      </w:rPr>
    </w:lvl>
    <w:lvl w:ilvl="4">
      <w:start w:val="1"/>
      <w:numFmt w:val="lowerLetter"/>
      <w:lvlText w:val="(%5)"/>
      <w:lvlJc w:val="left"/>
      <w:pPr>
        <w:ind w:left="2508" w:hanging="360"/>
      </w:pPr>
    </w:lvl>
    <w:lvl w:ilvl="5">
      <w:start w:val="1"/>
      <w:numFmt w:val="lowerRoman"/>
      <w:lvlText w:val="(%6)"/>
      <w:lvlJc w:val="left"/>
      <w:pPr>
        <w:ind w:left="2868" w:hanging="360"/>
      </w:pPr>
    </w:lvl>
    <w:lvl w:ilvl="6">
      <w:start w:val="1"/>
      <w:numFmt w:val="decimal"/>
      <w:lvlText w:val="%7."/>
      <w:lvlJc w:val="left"/>
      <w:pPr>
        <w:ind w:left="3228" w:hanging="360"/>
      </w:pPr>
    </w:lvl>
    <w:lvl w:ilvl="7">
      <w:start w:val="1"/>
      <w:numFmt w:val="lowerLetter"/>
      <w:lvlText w:val="%8."/>
      <w:lvlJc w:val="left"/>
      <w:pPr>
        <w:ind w:left="3588" w:hanging="360"/>
      </w:pPr>
    </w:lvl>
    <w:lvl w:ilvl="8">
      <w:start w:val="1"/>
      <w:numFmt w:val="lowerRoman"/>
      <w:lvlText w:val="%9."/>
      <w:lvlJc w:val="left"/>
      <w:pPr>
        <w:ind w:left="3948" w:hanging="360"/>
      </w:pPr>
    </w:lvl>
  </w:abstractNum>
  <w:abstractNum w:abstractNumId="26">
    <w:nsid w:val="4F9F4622"/>
    <w:multiLevelType w:val="hybridMultilevel"/>
    <w:tmpl w:val="61F8C6D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95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0FE547B"/>
    <w:multiLevelType w:val="multilevel"/>
    <w:tmpl w:val="D5DE4986"/>
    <w:lvl w:ilvl="0">
      <w:start w:val="1"/>
      <w:numFmt w:val="decimal"/>
      <w:lvlText w:val="%1)"/>
      <w:lvlJc w:val="left"/>
      <w:pPr>
        <w:ind w:left="1068" w:hanging="360"/>
      </w:pPr>
      <w:rPr>
        <w:b w:val="0"/>
      </w:rPr>
    </w:lvl>
    <w:lvl w:ilvl="1">
      <w:start w:val="1"/>
      <w:numFmt w:val="upperRoman"/>
      <w:lvlText w:val="%2."/>
      <w:lvlJc w:val="right"/>
      <w:pPr>
        <w:ind w:left="1428" w:hanging="360"/>
      </w:pPr>
    </w:lvl>
    <w:lvl w:ilvl="2">
      <w:start w:val="1"/>
      <w:numFmt w:val="lowerRoman"/>
      <w:lvlText w:val="%3)"/>
      <w:lvlJc w:val="left"/>
      <w:pPr>
        <w:ind w:left="1788" w:hanging="360"/>
      </w:pPr>
    </w:lvl>
    <w:lvl w:ilvl="3">
      <w:start w:val="1"/>
      <w:numFmt w:val="decimal"/>
      <w:lvlText w:val="(%4)"/>
      <w:lvlJc w:val="left"/>
      <w:pPr>
        <w:ind w:left="2148" w:hanging="360"/>
      </w:pPr>
      <w:rPr>
        <w:b/>
      </w:rPr>
    </w:lvl>
    <w:lvl w:ilvl="4">
      <w:start w:val="1"/>
      <w:numFmt w:val="lowerLetter"/>
      <w:lvlText w:val="(%5)"/>
      <w:lvlJc w:val="left"/>
      <w:pPr>
        <w:ind w:left="2508" w:hanging="360"/>
      </w:pPr>
    </w:lvl>
    <w:lvl w:ilvl="5">
      <w:start w:val="1"/>
      <w:numFmt w:val="lowerRoman"/>
      <w:lvlText w:val="(%6)"/>
      <w:lvlJc w:val="left"/>
      <w:pPr>
        <w:ind w:left="2868" w:hanging="360"/>
      </w:pPr>
    </w:lvl>
    <w:lvl w:ilvl="6">
      <w:start w:val="1"/>
      <w:numFmt w:val="decimal"/>
      <w:lvlText w:val="%7."/>
      <w:lvlJc w:val="left"/>
      <w:pPr>
        <w:ind w:left="3228" w:hanging="360"/>
      </w:pPr>
    </w:lvl>
    <w:lvl w:ilvl="7">
      <w:start w:val="1"/>
      <w:numFmt w:val="lowerLetter"/>
      <w:lvlText w:val="%8."/>
      <w:lvlJc w:val="left"/>
      <w:pPr>
        <w:ind w:left="3588" w:hanging="360"/>
      </w:pPr>
    </w:lvl>
    <w:lvl w:ilvl="8">
      <w:start w:val="1"/>
      <w:numFmt w:val="lowerRoman"/>
      <w:lvlText w:val="%9."/>
      <w:lvlJc w:val="left"/>
      <w:pPr>
        <w:ind w:left="3948" w:hanging="360"/>
      </w:pPr>
    </w:lvl>
  </w:abstractNum>
  <w:abstractNum w:abstractNumId="28">
    <w:nsid w:val="537C7B24"/>
    <w:multiLevelType w:val="hybridMultilevel"/>
    <w:tmpl w:val="CE6EC7C8"/>
    <w:lvl w:ilvl="0" w:tplc="0C0A000F">
      <w:start w:val="1"/>
      <w:numFmt w:val="decimal"/>
      <w:lvlText w:val="%1."/>
      <w:lvlJc w:val="left"/>
      <w:pPr>
        <w:ind w:left="760" w:hanging="360"/>
      </w:pPr>
    </w:lvl>
    <w:lvl w:ilvl="1" w:tplc="0C0A0019" w:tentative="1">
      <w:start w:val="1"/>
      <w:numFmt w:val="lowerLetter"/>
      <w:lvlText w:val="%2."/>
      <w:lvlJc w:val="left"/>
      <w:pPr>
        <w:ind w:left="1480" w:hanging="360"/>
      </w:pPr>
    </w:lvl>
    <w:lvl w:ilvl="2" w:tplc="0C0A001B" w:tentative="1">
      <w:start w:val="1"/>
      <w:numFmt w:val="lowerRoman"/>
      <w:lvlText w:val="%3."/>
      <w:lvlJc w:val="right"/>
      <w:pPr>
        <w:ind w:left="2200" w:hanging="180"/>
      </w:pPr>
    </w:lvl>
    <w:lvl w:ilvl="3" w:tplc="0C0A000F" w:tentative="1">
      <w:start w:val="1"/>
      <w:numFmt w:val="decimal"/>
      <w:lvlText w:val="%4."/>
      <w:lvlJc w:val="left"/>
      <w:pPr>
        <w:ind w:left="2920" w:hanging="360"/>
      </w:pPr>
    </w:lvl>
    <w:lvl w:ilvl="4" w:tplc="0C0A0019" w:tentative="1">
      <w:start w:val="1"/>
      <w:numFmt w:val="lowerLetter"/>
      <w:lvlText w:val="%5."/>
      <w:lvlJc w:val="left"/>
      <w:pPr>
        <w:ind w:left="3640" w:hanging="360"/>
      </w:pPr>
    </w:lvl>
    <w:lvl w:ilvl="5" w:tplc="0C0A001B" w:tentative="1">
      <w:start w:val="1"/>
      <w:numFmt w:val="lowerRoman"/>
      <w:lvlText w:val="%6."/>
      <w:lvlJc w:val="right"/>
      <w:pPr>
        <w:ind w:left="4360" w:hanging="180"/>
      </w:pPr>
    </w:lvl>
    <w:lvl w:ilvl="6" w:tplc="0C0A000F" w:tentative="1">
      <w:start w:val="1"/>
      <w:numFmt w:val="decimal"/>
      <w:lvlText w:val="%7."/>
      <w:lvlJc w:val="left"/>
      <w:pPr>
        <w:ind w:left="5080" w:hanging="360"/>
      </w:pPr>
    </w:lvl>
    <w:lvl w:ilvl="7" w:tplc="0C0A0019" w:tentative="1">
      <w:start w:val="1"/>
      <w:numFmt w:val="lowerLetter"/>
      <w:lvlText w:val="%8."/>
      <w:lvlJc w:val="left"/>
      <w:pPr>
        <w:ind w:left="5800" w:hanging="360"/>
      </w:pPr>
    </w:lvl>
    <w:lvl w:ilvl="8" w:tplc="0C0A001B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29">
    <w:nsid w:val="54BB55B0"/>
    <w:multiLevelType w:val="hybridMultilevel"/>
    <w:tmpl w:val="05EEF69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72860EA"/>
    <w:multiLevelType w:val="multilevel"/>
    <w:tmpl w:val="EC92224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b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1">
    <w:nsid w:val="586D0CF9"/>
    <w:multiLevelType w:val="hybridMultilevel"/>
    <w:tmpl w:val="E092D6DC"/>
    <w:lvl w:ilvl="0" w:tplc="0C0A000F">
      <w:start w:val="1"/>
      <w:numFmt w:val="decimal"/>
      <w:lvlText w:val="%1."/>
      <w:lvlJc w:val="left"/>
      <w:pPr>
        <w:ind w:left="1425" w:hanging="360"/>
      </w:pPr>
    </w:lvl>
    <w:lvl w:ilvl="1" w:tplc="0C0A0019" w:tentative="1">
      <w:start w:val="1"/>
      <w:numFmt w:val="lowerLetter"/>
      <w:lvlText w:val="%2."/>
      <w:lvlJc w:val="left"/>
      <w:pPr>
        <w:ind w:left="2145" w:hanging="360"/>
      </w:pPr>
    </w:lvl>
    <w:lvl w:ilvl="2" w:tplc="0C0A001B" w:tentative="1">
      <w:start w:val="1"/>
      <w:numFmt w:val="lowerRoman"/>
      <w:lvlText w:val="%3."/>
      <w:lvlJc w:val="right"/>
      <w:pPr>
        <w:ind w:left="2865" w:hanging="180"/>
      </w:pPr>
    </w:lvl>
    <w:lvl w:ilvl="3" w:tplc="0C0A000F" w:tentative="1">
      <w:start w:val="1"/>
      <w:numFmt w:val="decimal"/>
      <w:lvlText w:val="%4."/>
      <w:lvlJc w:val="left"/>
      <w:pPr>
        <w:ind w:left="3585" w:hanging="360"/>
      </w:pPr>
    </w:lvl>
    <w:lvl w:ilvl="4" w:tplc="0C0A0019" w:tentative="1">
      <w:start w:val="1"/>
      <w:numFmt w:val="lowerLetter"/>
      <w:lvlText w:val="%5."/>
      <w:lvlJc w:val="left"/>
      <w:pPr>
        <w:ind w:left="4305" w:hanging="360"/>
      </w:pPr>
    </w:lvl>
    <w:lvl w:ilvl="5" w:tplc="0C0A001B" w:tentative="1">
      <w:start w:val="1"/>
      <w:numFmt w:val="lowerRoman"/>
      <w:lvlText w:val="%6."/>
      <w:lvlJc w:val="right"/>
      <w:pPr>
        <w:ind w:left="5025" w:hanging="180"/>
      </w:pPr>
    </w:lvl>
    <w:lvl w:ilvl="6" w:tplc="0C0A000F" w:tentative="1">
      <w:start w:val="1"/>
      <w:numFmt w:val="decimal"/>
      <w:lvlText w:val="%7."/>
      <w:lvlJc w:val="left"/>
      <w:pPr>
        <w:ind w:left="5745" w:hanging="360"/>
      </w:pPr>
    </w:lvl>
    <w:lvl w:ilvl="7" w:tplc="0C0A0019" w:tentative="1">
      <w:start w:val="1"/>
      <w:numFmt w:val="lowerLetter"/>
      <w:lvlText w:val="%8."/>
      <w:lvlJc w:val="left"/>
      <w:pPr>
        <w:ind w:left="6465" w:hanging="360"/>
      </w:pPr>
    </w:lvl>
    <w:lvl w:ilvl="8" w:tplc="0C0A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32">
    <w:nsid w:val="62D37FF7"/>
    <w:multiLevelType w:val="hybridMultilevel"/>
    <w:tmpl w:val="E2C6597A"/>
    <w:lvl w:ilvl="0" w:tplc="0C0A000F">
      <w:start w:val="1"/>
      <w:numFmt w:val="decimal"/>
      <w:lvlText w:val="%1."/>
      <w:lvlJc w:val="left"/>
      <w:pPr>
        <w:ind w:left="1068" w:hanging="360"/>
      </w:pPr>
    </w:lvl>
    <w:lvl w:ilvl="1" w:tplc="0C0A0019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3">
    <w:nsid w:val="6391728E"/>
    <w:multiLevelType w:val="hybridMultilevel"/>
    <w:tmpl w:val="FFDE7EE4"/>
    <w:lvl w:ilvl="0" w:tplc="0C0A0001">
      <w:start w:val="1"/>
      <w:numFmt w:val="bullet"/>
      <w:lvlText w:val=""/>
      <w:lvlJc w:val="left"/>
      <w:pPr>
        <w:ind w:left="2139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2859" w:hanging="360"/>
      </w:pPr>
    </w:lvl>
    <w:lvl w:ilvl="2" w:tplc="0C0A001B" w:tentative="1">
      <w:start w:val="1"/>
      <w:numFmt w:val="lowerRoman"/>
      <w:lvlText w:val="%3."/>
      <w:lvlJc w:val="right"/>
      <w:pPr>
        <w:ind w:left="3579" w:hanging="180"/>
      </w:pPr>
    </w:lvl>
    <w:lvl w:ilvl="3" w:tplc="0C0A000F" w:tentative="1">
      <w:start w:val="1"/>
      <w:numFmt w:val="decimal"/>
      <w:lvlText w:val="%4."/>
      <w:lvlJc w:val="left"/>
      <w:pPr>
        <w:ind w:left="4299" w:hanging="360"/>
      </w:pPr>
    </w:lvl>
    <w:lvl w:ilvl="4" w:tplc="0C0A0019" w:tentative="1">
      <w:start w:val="1"/>
      <w:numFmt w:val="lowerLetter"/>
      <w:lvlText w:val="%5."/>
      <w:lvlJc w:val="left"/>
      <w:pPr>
        <w:ind w:left="5019" w:hanging="360"/>
      </w:pPr>
    </w:lvl>
    <w:lvl w:ilvl="5" w:tplc="0C0A001B" w:tentative="1">
      <w:start w:val="1"/>
      <w:numFmt w:val="lowerRoman"/>
      <w:lvlText w:val="%6."/>
      <w:lvlJc w:val="right"/>
      <w:pPr>
        <w:ind w:left="5739" w:hanging="180"/>
      </w:pPr>
    </w:lvl>
    <w:lvl w:ilvl="6" w:tplc="0C0A000F" w:tentative="1">
      <w:start w:val="1"/>
      <w:numFmt w:val="decimal"/>
      <w:lvlText w:val="%7."/>
      <w:lvlJc w:val="left"/>
      <w:pPr>
        <w:ind w:left="6459" w:hanging="360"/>
      </w:pPr>
    </w:lvl>
    <w:lvl w:ilvl="7" w:tplc="0C0A0019" w:tentative="1">
      <w:start w:val="1"/>
      <w:numFmt w:val="lowerLetter"/>
      <w:lvlText w:val="%8."/>
      <w:lvlJc w:val="left"/>
      <w:pPr>
        <w:ind w:left="7179" w:hanging="360"/>
      </w:pPr>
    </w:lvl>
    <w:lvl w:ilvl="8" w:tplc="0C0A001B" w:tentative="1">
      <w:start w:val="1"/>
      <w:numFmt w:val="lowerRoman"/>
      <w:lvlText w:val="%9."/>
      <w:lvlJc w:val="right"/>
      <w:pPr>
        <w:ind w:left="7899" w:hanging="180"/>
      </w:pPr>
    </w:lvl>
  </w:abstractNum>
  <w:abstractNum w:abstractNumId="34">
    <w:nsid w:val="66CF4FAC"/>
    <w:multiLevelType w:val="hybridMultilevel"/>
    <w:tmpl w:val="B91617E8"/>
    <w:lvl w:ilvl="0" w:tplc="0C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C0A000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2" w:tplc="0C0A001B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5">
    <w:nsid w:val="6DA8239C"/>
    <w:multiLevelType w:val="multilevel"/>
    <w:tmpl w:val="B9905792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36">
    <w:nsid w:val="6F4E5CF1"/>
    <w:multiLevelType w:val="multilevel"/>
    <w:tmpl w:val="EC92224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b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7">
    <w:nsid w:val="6F601822"/>
    <w:multiLevelType w:val="hybridMultilevel"/>
    <w:tmpl w:val="EE3C3362"/>
    <w:lvl w:ilvl="0" w:tplc="0C0A000F">
      <w:start w:val="1"/>
      <w:numFmt w:val="decimal"/>
      <w:lvlText w:val="%1."/>
      <w:lvlJc w:val="left"/>
      <w:pPr>
        <w:ind w:left="2139" w:hanging="360"/>
      </w:pPr>
    </w:lvl>
    <w:lvl w:ilvl="1" w:tplc="0C0A0019" w:tentative="1">
      <w:start w:val="1"/>
      <w:numFmt w:val="lowerLetter"/>
      <w:lvlText w:val="%2."/>
      <w:lvlJc w:val="left"/>
      <w:pPr>
        <w:ind w:left="2859" w:hanging="360"/>
      </w:pPr>
    </w:lvl>
    <w:lvl w:ilvl="2" w:tplc="0C0A001B" w:tentative="1">
      <w:start w:val="1"/>
      <w:numFmt w:val="lowerRoman"/>
      <w:lvlText w:val="%3."/>
      <w:lvlJc w:val="right"/>
      <w:pPr>
        <w:ind w:left="3579" w:hanging="180"/>
      </w:pPr>
    </w:lvl>
    <w:lvl w:ilvl="3" w:tplc="0C0A000F" w:tentative="1">
      <w:start w:val="1"/>
      <w:numFmt w:val="decimal"/>
      <w:lvlText w:val="%4."/>
      <w:lvlJc w:val="left"/>
      <w:pPr>
        <w:ind w:left="4299" w:hanging="360"/>
      </w:pPr>
    </w:lvl>
    <w:lvl w:ilvl="4" w:tplc="0C0A0019" w:tentative="1">
      <w:start w:val="1"/>
      <w:numFmt w:val="lowerLetter"/>
      <w:lvlText w:val="%5."/>
      <w:lvlJc w:val="left"/>
      <w:pPr>
        <w:ind w:left="5019" w:hanging="360"/>
      </w:pPr>
    </w:lvl>
    <w:lvl w:ilvl="5" w:tplc="0C0A001B" w:tentative="1">
      <w:start w:val="1"/>
      <w:numFmt w:val="lowerRoman"/>
      <w:lvlText w:val="%6."/>
      <w:lvlJc w:val="right"/>
      <w:pPr>
        <w:ind w:left="5739" w:hanging="180"/>
      </w:pPr>
    </w:lvl>
    <w:lvl w:ilvl="6" w:tplc="0C0A000F" w:tentative="1">
      <w:start w:val="1"/>
      <w:numFmt w:val="decimal"/>
      <w:lvlText w:val="%7."/>
      <w:lvlJc w:val="left"/>
      <w:pPr>
        <w:ind w:left="6459" w:hanging="360"/>
      </w:pPr>
    </w:lvl>
    <w:lvl w:ilvl="7" w:tplc="0C0A0019" w:tentative="1">
      <w:start w:val="1"/>
      <w:numFmt w:val="lowerLetter"/>
      <w:lvlText w:val="%8."/>
      <w:lvlJc w:val="left"/>
      <w:pPr>
        <w:ind w:left="7179" w:hanging="360"/>
      </w:pPr>
    </w:lvl>
    <w:lvl w:ilvl="8" w:tplc="0C0A001B" w:tentative="1">
      <w:start w:val="1"/>
      <w:numFmt w:val="lowerRoman"/>
      <w:lvlText w:val="%9."/>
      <w:lvlJc w:val="right"/>
      <w:pPr>
        <w:ind w:left="7899" w:hanging="180"/>
      </w:pPr>
    </w:lvl>
  </w:abstractNum>
  <w:abstractNum w:abstractNumId="38">
    <w:nsid w:val="6F696614"/>
    <w:multiLevelType w:val="hybridMultilevel"/>
    <w:tmpl w:val="C4B0330E"/>
    <w:lvl w:ilvl="0" w:tplc="0C0A0019">
      <w:start w:val="1"/>
      <w:numFmt w:val="lowerLetter"/>
      <w:lvlText w:val="%1."/>
      <w:lvlJc w:val="left"/>
      <w:pPr>
        <w:ind w:left="2149" w:hanging="360"/>
      </w:pPr>
    </w:lvl>
    <w:lvl w:ilvl="1" w:tplc="0C0A0019" w:tentative="1">
      <w:start w:val="1"/>
      <w:numFmt w:val="lowerLetter"/>
      <w:lvlText w:val="%2."/>
      <w:lvlJc w:val="left"/>
      <w:pPr>
        <w:ind w:left="2869" w:hanging="360"/>
      </w:pPr>
    </w:lvl>
    <w:lvl w:ilvl="2" w:tplc="0C0A001B" w:tentative="1">
      <w:start w:val="1"/>
      <w:numFmt w:val="lowerRoman"/>
      <w:lvlText w:val="%3."/>
      <w:lvlJc w:val="right"/>
      <w:pPr>
        <w:ind w:left="3589" w:hanging="180"/>
      </w:pPr>
    </w:lvl>
    <w:lvl w:ilvl="3" w:tplc="0C0A000F" w:tentative="1">
      <w:start w:val="1"/>
      <w:numFmt w:val="decimal"/>
      <w:lvlText w:val="%4."/>
      <w:lvlJc w:val="left"/>
      <w:pPr>
        <w:ind w:left="4309" w:hanging="360"/>
      </w:pPr>
    </w:lvl>
    <w:lvl w:ilvl="4" w:tplc="0C0A0019" w:tentative="1">
      <w:start w:val="1"/>
      <w:numFmt w:val="lowerLetter"/>
      <w:lvlText w:val="%5."/>
      <w:lvlJc w:val="left"/>
      <w:pPr>
        <w:ind w:left="5029" w:hanging="360"/>
      </w:pPr>
    </w:lvl>
    <w:lvl w:ilvl="5" w:tplc="0C0A001B" w:tentative="1">
      <w:start w:val="1"/>
      <w:numFmt w:val="lowerRoman"/>
      <w:lvlText w:val="%6."/>
      <w:lvlJc w:val="right"/>
      <w:pPr>
        <w:ind w:left="5749" w:hanging="180"/>
      </w:pPr>
    </w:lvl>
    <w:lvl w:ilvl="6" w:tplc="0C0A000F" w:tentative="1">
      <w:start w:val="1"/>
      <w:numFmt w:val="decimal"/>
      <w:lvlText w:val="%7."/>
      <w:lvlJc w:val="left"/>
      <w:pPr>
        <w:ind w:left="6469" w:hanging="360"/>
      </w:pPr>
    </w:lvl>
    <w:lvl w:ilvl="7" w:tplc="0C0A0019" w:tentative="1">
      <w:start w:val="1"/>
      <w:numFmt w:val="lowerLetter"/>
      <w:lvlText w:val="%8."/>
      <w:lvlJc w:val="left"/>
      <w:pPr>
        <w:ind w:left="7189" w:hanging="360"/>
      </w:pPr>
    </w:lvl>
    <w:lvl w:ilvl="8" w:tplc="0C0A001B" w:tentative="1">
      <w:start w:val="1"/>
      <w:numFmt w:val="lowerRoman"/>
      <w:lvlText w:val="%9."/>
      <w:lvlJc w:val="right"/>
      <w:pPr>
        <w:ind w:left="7909" w:hanging="180"/>
      </w:pPr>
    </w:lvl>
  </w:abstractNum>
  <w:abstractNum w:abstractNumId="39">
    <w:nsid w:val="74356F0B"/>
    <w:multiLevelType w:val="multilevel"/>
    <w:tmpl w:val="B23AFE1E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40">
    <w:nsid w:val="75016CFB"/>
    <w:multiLevelType w:val="hybridMultilevel"/>
    <w:tmpl w:val="5C7EB088"/>
    <w:lvl w:ilvl="0" w:tplc="0C0A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35"/>
  </w:num>
  <w:num w:numId="2">
    <w:abstractNumId w:val="39"/>
  </w:num>
  <w:num w:numId="3">
    <w:abstractNumId w:val="20"/>
  </w:num>
  <w:num w:numId="4">
    <w:abstractNumId w:val="16"/>
  </w:num>
  <w:num w:numId="5">
    <w:abstractNumId w:val="9"/>
  </w:num>
  <w:num w:numId="6">
    <w:abstractNumId w:val="14"/>
  </w:num>
  <w:num w:numId="7">
    <w:abstractNumId w:val="28"/>
  </w:num>
  <w:num w:numId="8">
    <w:abstractNumId w:val="13"/>
  </w:num>
  <w:num w:numId="9">
    <w:abstractNumId w:val="31"/>
  </w:num>
  <w:num w:numId="10">
    <w:abstractNumId w:val="6"/>
  </w:num>
  <w:num w:numId="11">
    <w:abstractNumId w:val="29"/>
  </w:num>
  <w:num w:numId="12">
    <w:abstractNumId w:val="19"/>
  </w:num>
  <w:num w:numId="13">
    <w:abstractNumId w:val="2"/>
  </w:num>
  <w:num w:numId="14">
    <w:abstractNumId w:val="12"/>
  </w:num>
  <w:num w:numId="15">
    <w:abstractNumId w:val="24"/>
  </w:num>
  <w:num w:numId="16">
    <w:abstractNumId w:val="34"/>
  </w:num>
  <w:num w:numId="17">
    <w:abstractNumId w:val="15"/>
  </w:num>
  <w:num w:numId="18">
    <w:abstractNumId w:val="22"/>
  </w:num>
  <w:num w:numId="19">
    <w:abstractNumId w:val="18"/>
  </w:num>
  <w:num w:numId="20">
    <w:abstractNumId w:val="4"/>
  </w:num>
  <w:num w:numId="21">
    <w:abstractNumId w:val="21"/>
  </w:num>
  <w:num w:numId="22">
    <w:abstractNumId w:val="40"/>
  </w:num>
  <w:num w:numId="23">
    <w:abstractNumId w:val="37"/>
  </w:num>
  <w:num w:numId="24">
    <w:abstractNumId w:val="33"/>
  </w:num>
  <w:num w:numId="25">
    <w:abstractNumId w:val="26"/>
  </w:num>
  <w:num w:numId="26">
    <w:abstractNumId w:val="7"/>
  </w:num>
  <w:num w:numId="27">
    <w:abstractNumId w:val="36"/>
  </w:num>
  <w:num w:numId="28">
    <w:abstractNumId w:val="11"/>
  </w:num>
  <w:num w:numId="29">
    <w:abstractNumId w:val="30"/>
  </w:num>
  <w:num w:numId="30">
    <w:abstractNumId w:val="3"/>
  </w:num>
  <w:num w:numId="31">
    <w:abstractNumId w:val="25"/>
  </w:num>
  <w:num w:numId="32">
    <w:abstractNumId w:val="0"/>
  </w:num>
  <w:num w:numId="33">
    <w:abstractNumId w:val="32"/>
  </w:num>
  <w:num w:numId="34">
    <w:abstractNumId w:val="27"/>
  </w:num>
  <w:num w:numId="35">
    <w:abstractNumId w:val="38"/>
  </w:num>
  <w:num w:numId="36">
    <w:abstractNumId w:val="8"/>
  </w:num>
  <w:num w:numId="37">
    <w:abstractNumId w:val="17"/>
  </w:num>
  <w:num w:numId="38">
    <w:abstractNumId w:val="10"/>
  </w:num>
  <w:num w:numId="39">
    <w:abstractNumId w:val="23"/>
  </w:num>
  <w:num w:numId="40">
    <w:abstractNumId w:val="1"/>
  </w:num>
  <w:num w:numId="4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6EF"/>
    <w:rsid w:val="000020EE"/>
    <w:rsid w:val="000021A5"/>
    <w:rsid w:val="00003D7D"/>
    <w:rsid w:val="000052FF"/>
    <w:rsid w:val="00017D31"/>
    <w:rsid w:val="00022952"/>
    <w:rsid w:val="00027725"/>
    <w:rsid w:val="00032296"/>
    <w:rsid w:val="0003307D"/>
    <w:rsid w:val="0003476F"/>
    <w:rsid w:val="00041E23"/>
    <w:rsid w:val="0004215A"/>
    <w:rsid w:val="0004258A"/>
    <w:rsid w:val="000446F3"/>
    <w:rsid w:val="00044A56"/>
    <w:rsid w:val="00051B69"/>
    <w:rsid w:val="0005407D"/>
    <w:rsid w:val="00056129"/>
    <w:rsid w:val="00057B9C"/>
    <w:rsid w:val="0006187C"/>
    <w:rsid w:val="0006230E"/>
    <w:rsid w:val="000628BE"/>
    <w:rsid w:val="00063C88"/>
    <w:rsid w:val="00064EF9"/>
    <w:rsid w:val="00066940"/>
    <w:rsid w:val="00066EFA"/>
    <w:rsid w:val="00072223"/>
    <w:rsid w:val="0007421A"/>
    <w:rsid w:val="00074559"/>
    <w:rsid w:val="00074DB9"/>
    <w:rsid w:val="00075DE2"/>
    <w:rsid w:val="00081415"/>
    <w:rsid w:val="00082AB3"/>
    <w:rsid w:val="00082E6E"/>
    <w:rsid w:val="0008473C"/>
    <w:rsid w:val="00084C29"/>
    <w:rsid w:val="0008595F"/>
    <w:rsid w:val="00087AE2"/>
    <w:rsid w:val="000971CE"/>
    <w:rsid w:val="00097781"/>
    <w:rsid w:val="00097DB2"/>
    <w:rsid w:val="000A1273"/>
    <w:rsid w:val="000A1716"/>
    <w:rsid w:val="000A26BD"/>
    <w:rsid w:val="000A2D67"/>
    <w:rsid w:val="000A52F7"/>
    <w:rsid w:val="000A63C4"/>
    <w:rsid w:val="000A6B15"/>
    <w:rsid w:val="000A6BBD"/>
    <w:rsid w:val="000B00AF"/>
    <w:rsid w:val="000B21CD"/>
    <w:rsid w:val="000B2C30"/>
    <w:rsid w:val="000B73C4"/>
    <w:rsid w:val="000C1560"/>
    <w:rsid w:val="000C3427"/>
    <w:rsid w:val="000C4E66"/>
    <w:rsid w:val="000C635B"/>
    <w:rsid w:val="000D10F8"/>
    <w:rsid w:val="000D1186"/>
    <w:rsid w:val="000D177D"/>
    <w:rsid w:val="000D2968"/>
    <w:rsid w:val="000D44FB"/>
    <w:rsid w:val="000D6265"/>
    <w:rsid w:val="000E1722"/>
    <w:rsid w:val="000E2F64"/>
    <w:rsid w:val="000E3604"/>
    <w:rsid w:val="000E43B8"/>
    <w:rsid w:val="000E549B"/>
    <w:rsid w:val="000F3B8C"/>
    <w:rsid w:val="000F66E1"/>
    <w:rsid w:val="00101388"/>
    <w:rsid w:val="00103CD0"/>
    <w:rsid w:val="00104784"/>
    <w:rsid w:val="00105348"/>
    <w:rsid w:val="00105868"/>
    <w:rsid w:val="0011262C"/>
    <w:rsid w:val="00114644"/>
    <w:rsid w:val="00114D76"/>
    <w:rsid w:val="00120D0D"/>
    <w:rsid w:val="001256FE"/>
    <w:rsid w:val="00134324"/>
    <w:rsid w:val="00135CA5"/>
    <w:rsid w:val="00136B50"/>
    <w:rsid w:val="0014420D"/>
    <w:rsid w:val="00144A09"/>
    <w:rsid w:val="00144B5D"/>
    <w:rsid w:val="00147374"/>
    <w:rsid w:val="00150969"/>
    <w:rsid w:val="00150AF0"/>
    <w:rsid w:val="00151360"/>
    <w:rsid w:val="0015163C"/>
    <w:rsid w:val="00151ED0"/>
    <w:rsid w:val="0015542C"/>
    <w:rsid w:val="00155699"/>
    <w:rsid w:val="0016090C"/>
    <w:rsid w:val="00166CB9"/>
    <w:rsid w:val="0017620C"/>
    <w:rsid w:val="00181B62"/>
    <w:rsid w:val="00182D0B"/>
    <w:rsid w:val="00183C15"/>
    <w:rsid w:val="00185323"/>
    <w:rsid w:val="00191BD7"/>
    <w:rsid w:val="001923FC"/>
    <w:rsid w:val="00195343"/>
    <w:rsid w:val="00195B01"/>
    <w:rsid w:val="001979AC"/>
    <w:rsid w:val="00197FDC"/>
    <w:rsid w:val="001A0906"/>
    <w:rsid w:val="001A377F"/>
    <w:rsid w:val="001A6566"/>
    <w:rsid w:val="001B24CD"/>
    <w:rsid w:val="001B28C3"/>
    <w:rsid w:val="001B52DE"/>
    <w:rsid w:val="001B7625"/>
    <w:rsid w:val="001C01F0"/>
    <w:rsid w:val="001C0559"/>
    <w:rsid w:val="001C3923"/>
    <w:rsid w:val="001C5A51"/>
    <w:rsid w:val="001C713D"/>
    <w:rsid w:val="001D05AD"/>
    <w:rsid w:val="001D0CA2"/>
    <w:rsid w:val="001D1478"/>
    <w:rsid w:val="001D177A"/>
    <w:rsid w:val="001D2850"/>
    <w:rsid w:val="001D2B69"/>
    <w:rsid w:val="001D3BA2"/>
    <w:rsid w:val="001D4A17"/>
    <w:rsid w:val="001D577E"/>
    <w:rsid w:val="001D7F24"/>
    <w:rsid w:val="001D7F8A"/>
    <w:rsid w:val="001E2F95"/>
    <w:rsid w:val="001E4046"/>
    <w:rsid w:val="001E46CF"/>
    <w:rsid w:val="001E67E0"/>
    <w:rsid w:val="001F158C"/>
    <w:rsid w:val="001F2194"/>
    <w:rsid w:val="001F3C63"/>
    <w:rsid w:val="001F4DC1"/>
    <w:rsid w:val="001F6376"/>
    <w:rsid w:val="001F63D5"/>
    <w:rsid w:val="001F6A21"/>
    <w:rsid w:val="001F7BEF"/>
    <w:rsid w:val="002024B7"/>
    <w:rsid w:val="00204313"/>
    <w:rsid w:val="0020527B"/>
    <w:rsid w:val="002064BD"/>
    <w:rsid w:val="00210EAD"/>
    <w:rsid w:val="00214878"/>
    <w:rsid w:val="00222600"/>
    <w:rsid w:val="00223EB4"/>
    <w:rsid w:val="00225C26"/>
    <w:rsid w:val="00225DCB"/>
    <w:rsid w:val="0022633A"/>
    <w:rsid w:val="00227018"/>
    <w:rsid w:val="0022739F"/>
    <w:rsid w:val="00230323"/>
    <w:rsid w:val="00231678"/>
    <w:rsid w:val="00232102"/>
    <w:rsid w:val="002336A0"/>
    <w:rsid w:val="00234115"/>
    <w:rsid w:val="00234D57"/>
    <w:rsid w:val="002357B4"/>
    <w:rsid w:val="00236CE4"/>
    <w:rsid w:val="00240F0E"/>
    <w:rsid w:val="0024791B"/>
    <w:rsid w:val="00252199"/>
    <w:rsid w:val="0026066C"/>
    <w:rsid w:val="00263A3A"/>
    <w:rsid w:val="002706C0"/>
    <w:rsid w:val="002707D9"/>
    <w:rsid w:val="002708FF"/>
    <w:rsid w:val="00272564"/>
    <w:rsid w:val="00272613"/>
    <w:rsid w:val="002746AA"/>
    <w:rsid w:val="00277143"/>
    <w:rsid w:val="00280DBE"/>
    <w:rsid w:val="0028179C"/>
    <w:rsid w:val="00286497"/>
    <w:rsid w:val="0029003A"/>
    <w:rsid w:val="00291E5A"/>
    <w:rsid w:val="00296805"/>
    <w:rsid w:val="00297EA9"/>
    <w:rsid w:val="002A015E"/>
    <w:rsid w:val="002A2057"/>
    <w:rsid w:val="002A34FC"/>
    <w:rsid w:val="002A360B"/>
    <w:rsid w:val="002A38BF"/>
    <w:rsid w:val="002A46B5"/>
    <w:rsid w:val="002A5A1B"/>
    <w:rsid w:val="002A5E4F"/>
    <w:rsid w:val="002B118A"/>
    <w:rsid w:val="002B1ADC"/>
    <w:rsid w:val="002B2817"/>
    <w:rsid w:val="002B2F63"/>
    <w:rsid w:val="002B52A7"/>
    <w:rsid w:val="002B6BA0"/>
    <w:rsid w:val="002B730E"/>
    <w:rsid w:val="002C0239"/>
    <w:rsid w:val="002C3DEB"/>
    <w:rsid w:val="002C4898"/>
    <w:rsid w:val="002C6009"/>
    <w:rsid w:val="002C6AFE"/>
    <w:rsid w:val="002D278A"/>
    <w:rsid w:val="002D3340"/>
    <w:rsid w:val="002D5811"/>
    <w:rsid w:val="002D5A6A"/>
    <w:rsid w:val="002D5C55"/>
    <w:rsid w:val="002D7117"/>
    <w:rsid w:val="002E0B81"/>
    <w:rsid w:val="002E1DDB"/>
    <w:rsid w:val="002E55CD"/>
    <w:rsid w:val="002F099E"/>
    <w:rsid w:val="002F154E"/>
    <w:rsid w:val="002F1E1F"/>
    <w:rsid w:val="002F2872"/>
    <w:rsid w:val="002F445F"/>
    <w:rsid w:val="002F47F9"/>
    <w:rsid w:val="002F509A"/>
    <w:rsid w:val="0030199F"/>
    <w:rsid w:val="00302EA1"/>
    <w:rsid w:val="00305FE0"/>
    <w:rsid w:val="0030707D"/>
    <w:rsid w:val="00307EC7"/>
    <w:rsid w:val="0031143F"/>
    <w:rsid w:val="003114B9"/>
    <w:rsid w:val="00312CAC"/>
    <w:rsid w:val="003146F8"/>
    <w:rsid w:val="003160D1"/>
    <w:rsid w:val="003201ED"/>
    <w:rsid w:val="00330780"/>
    <w:rsid w:val="00331206"/>
    <w:rsid w:val="003341BF"/>
    <w:rsid w:val="00334471"/>
    <w:rsid w:val="003350B6"/>
    <w:rsid w:val="00337966"/>
    <w:rsid w:val="003404C0"/>
    <w:rsid w:val="0034147B"/>
    <w:rsid w:val="00342EB8"/>
    <w:rsid w:val="0034449C"/>
    <w:rsid w:val="003467C3"/>
    <w:rsid w:val="0035037F"/>
    <w:rsid w:val="003505D7"/>
    <w:rsid w:val="003518E5"/>
    <w:rsid w:val="00352E1F"/>
    <w:rsid w:val="00353EDB"/>
    <w:rsid w:val="00354126"/>
    <w:rsid w:val="00354CFB"/>
    <w:rsid w:val="003563CB"/>
    <w:rsid w:val="00357837"/>
    <w:rsid w:val="00361DAA"/>
    <w:rsid w:val="003623DE"/>
    <w:rsid w:val="003703B2"/>
    <w:rsid w:val="00371C9D"/>
    <w:rsid w:val="00375CEE"/>
    <w:rsid w:val="003779E7"/>
    <w:rsid w:val="00382BE2"/>
    <w:rsid w:val="0038320D"/>
    <w:rsid w:val="0039115E"/>
    <w:rsid w:val="00391D57"/>
    <w:rsid w:val="00394E3F"/>
    <w:rsid w:val="003A38D0"/>
    <w:rsid w:val="003A5846"/>
    <w:rsid w:val="003A7F3C"/>
    <w:rsid w:val="003B0859"/>
    <w:rsid w:val="003B28C5"/>
    <w:rsid w:val="003B3281"/>
    <w:rsid w:val="003B4767"/>
    <w:rsid w:val="003B79CF"/>
    <w:rsid w:val="003C1E48"/>
    <w:rsid w:val="003C3AD7"/>
    <w:rsid w:val="003C74ED"/>
    <w:rsid w:val="003D2158"/>
    <w:rsid w:val="003D241D"/>
    <w:rsid w:val="003D33DA"/>
    <w:rsid w:val="003D391A"/>
    <w:rsid w:val="003D4C79"/>
    <w:rsid w:val="003D62A4"/>
    <w:rsid w:val="003D779D"/>
    <w:rsid w:val="003E0A3F"/>
    <w:rsid w:val="003E1498"/>
    <w:rsid w:val="003E1719"/>
    <w:rsid w:val="003E1728"/>
    <w:rsid w:val="003E61EE"/>
    <w:rsid w:val="003F4A95"/>
    <w:rsid w:val="00401F23"/>
    <w:rsid w:val="0040427C"/>
    <w:rsid w:val="00411680"/>
    <w:rsid w:val="00412689"/>
    <w:rsid w:val="004131E1"/>
    <w:rsid w:val="00413D23"/>
    <w:rsid w:val="00413F27"/>
    <w:rsid w:val="004144BA"/>
    <w:rsid w:val="00415859"/>
    <w:rsid w:val="00417530"/>
    <w:rsid w:val="00417C2C"/>
    <w:rsid w:val="0042113A"/>
    <w:rsid w:val="004213E9"/>
    <w:rsid w:val="00423092"/>
    <w:rsid w:val="00423F95"/>
    <w:rsid w:val="00426D1D"/>
    <w:rsid w:val="00426E66"/>
    <w:rsid w:val="00430380"/>
    <w:rsid w:val="00433866"/>
    <w:rsid w:val="00441297"/>
    <w:rsid w:val="004438FB"/>
    <w:rsid w:val="00446896"/>
    <w:rsid w:val="00446907"/>
    <w:rsid w:val="00447E8C"/>
    <w:rsid w:val="0045154C"/>
    <w:rsid w:val="00452124"/>
    <w:rsid w:val="00455799"/>
    <w:rsid w:val="00466267"/>
    <w:rsid w:val="004720ED"/>
    <w:rsid w:val="00475BC3"/>
    <w:rsid w:val="004818D0"/>
    <w:rsid w:val="00483D6E"/>
    <w:rsid w:val="0048426C"/>
    <w:rsid w:val="00492D37"/>
    <w:rsid w:val="004935B2"/>
    <w:rsid w:val="0049747A"/>
    <w:rsid w:val="004A5005"/>
    <w:rsid w:val="004A56CB"/>
    <w:rsid w:val="004A6571"/>
    <w:rsid w:val="004A77D7"/>
    <w:rsid w:val="004B3A62"/>
    <w:rsid w:val="004B7ECF"/>
    <w:rsid w:val="004C314F"/>
    <w:rsid w:val="004C47B4"/>
    <w:rsid w:val="004D155E"/>
    <w:rsid w:val="004D6A5D"/>
    <w:rsid w:val="004D7626"/>
    <w:rsid w:val="004D79EC"/>
    <w:rsid w:val="004E234B"/>
    <w:rsid w:val="004E322E"/>
    <w:rsid w:val="004E49A8"/>
    <w:rsid w:val="004E7466"/>
    <w:rsid w:val="004F0315"/>
    <w:rsid w:val="004F0403"/>
    <w:rsid w:val="004F0B7C"/>
    <w:rsid w:val="004F27AC"/>
    <w:rsid w:val="004F2E75"/>
    <w:rsid w:val="004F3759"/>
    <w:rsid w:val="004F4268"/>
    <w:rsid w:val="004F548D"/>
    <w:rsid w:val="004F69C1"/>
    <w:rsid w:val="005008BF"/>
    <w:rsid w:val="00507FF8"/>
    <w:rsid w:val="00511A4E"/>
    <w:rsid w:val="005124C8"/>
    <w:rsid w:val="00512832"/>
    <w:rsid w:val="005143F9"/>
    <w:rsid w:val="005231FC"/>
    <w:rsid w:val="00523440"/>
    <w:rsid w:val="00525A25"/>
    <w:rsid w:val="00526F5B"/>
    <w:rsid w:val="005337B7"/>
    <w:rsid w:val="0054257C"/>
    <w:rsid w:val="00543EC6"/>
    <w:rsid w:val="005446EF"/>
    <w:rsid w:val="005456A3"/>
    <w:rsid w:val="005476AC"/>
    <w:rsid w:val="005524E8"/>
    <w:rsid w:val="00552A7C"/>
    <w:rsid w:val="00557AFF"/>
    <w:rsid w:val="00557C53"/>
    <w:rsid w:val="00560201"/>
    <w:rsid w:val="0056029C"/>
    <w:rsid w:val="00561D38"/>
    <w:rsid w:val="00563D94"/>
    <w:rsid w:val="0056560F"/>
    <w:rsid w:val="00573BB3"/>
    <w:rsid w:val="00573E03"/>
    <w:rsid w:val="00574CF4"/>
    <w:rsid w:val="00576F2B"/>
    <w:rsid w:val="005804E6"/>
    <w:rsid w:val="0058174A"/>
    <w:rsid w:val="005834A1"/>
    <w:rsid w:val="00583AE1"/>
    <w:rsid w:val="005860DE"/>
    <w:rsid w:val="0058658D"/>
    <w:rsid w:val="00590366"/>
    <w:rsid w:val="00592197"/>
    <w:rsid w:val="005949BF"/>
    <w:rsid w:val="00595A40"/>
    <w:rsid w:val="00596C1B"/>
    <w:rsid w:val="00597918"/>
    <w:rsid w:val="005A131E"/>
    <w:rsid w:val="005A29E2"/>
    <w:rsid w:val="005A4429"/>
    <w:rsid w:val="005A6241"/>
    <w:rsid w:val="005B2D5B"/>
    <w:rsid w:val="005B3089"/>
    <w:rsid w:val="005B34B4"/>
    <w:rsid w:val="005C0C65"/>
    <w:rsid w:val="005C4E4E"/>
    <w:rsid w:val="005C5012"/>
    <w:rsid w:val="005D04D6"/>
    <w:rsid w:val="005D2689"/>
    <w:rsid w:val="005D318D"/>
    <w:rsid w:val="005E077C"/>
    <w:rsid w:val="005E432B"/>
    <w:rsid w:val="005F077B"/>
    <w:rsid w:val="005F0B9B"/>
    <w:rsid w:val="005F2190"/>
    <w:rsid w:val="00600933"/>
    <w:rsid w:val="00601E94"/>
    <w:rsid w:val="0060260B"/>
    <w:rsid w:val="006030BF"/>
    <w:rsid w:val="00603D96"/>
    <w:rsid w:val="00604A91"/>
    <w:rsid w:val="0060653C"/>
    <w:rsid w:val="0061032D"/>
    <w:rsid w:val="006116C7"/>
    <w:rsid w:val="00611F7D"/>
    <w:rsid w:val="006163DF"/>
    <w:rsid w:val="006164C4"/>
    <w:rsid w:val="0062299A"/>
    <w:rsid w:val="00622A7F"/>
    <w:rsid w:val="006258AE"/>
    <w:rsid w:val="00630195"/>
    <w:rsid w:val="00631AD9"/>
    <w:rsid w:val="00635C06"/>
    <w:rsid w:val="00635EA3"/>
    <w:rsid w:val="006436F4"/>
    <w:rsid w:val="00645692"/>
    <w:rsid w:val="00645B72"/>
    <w:rsid w:val="00647DAA"/>
    <w:rsid w:val="00651AA7"/>
    <w:rsid w:val="00653F52"/>
    <w:rsid w:val="00654EC8"/>
    <w:rsid w:val="006606D9"/>
    <w:rsid w:val="00663582"/>
    <w:rsid w:val="00663636"/>
    <w:rsid w:val="006706BF"/>
    <w:rsid w:val="00672671"/>
    <w:rsid w:val="006749C2"/>
    <w:rsid w:val="00674BD1"/>
    <w:rsid w:val="00675449"/>
    <w:rsid w:val="0067676C"/>
    <w:rsid w:val="00677D14"/>
    <w:rsid w:val="00680271"/>
    <w:rsid w:val="006814EB"/>
    <w:rsid w:val="00685E62"/>
    <w:rsid w:val="006867F8"/>
    <w:rsid w:val="00686EDD"/>
    <w:rsid w:val="00690EF3"/>
    <w:rsid w:val="00691180"/>
    <w:rsid w:val="00695369"/>
    <w:rsid w:val="006A0426"/>
    <w:rsid w:val="006A3FA2"/>
    <w:rsid w:val="006B3AAE"/>
    <w:rsid w:val="006B3C21"/>
    <w:rsid w:val="006B7DD5"/>
    <w:rsid w:val="006C1777"/>
    <w:rsid w:val="006C23E6"/>
    <w:rsid w:val="006C2840"/>
    <w:rsid w:val="006C5953"/>
    <w:rsid w:val="006C75E6"/>
    <w:rsid w:val="006D0695"/>
    <w:rsid w:val="006D0A7C"/>
    <w:rsid w:val="006D2596"/>
    <w:rsid w:val="006D307F"/>
    <w:rsid w:val="006D360F"/>
    <w:rsid w:val="006D6032"/>
    <w:rsid w:val="006D7338"/>
    <w:rsid w:val="006E18EA"/>
    <w:rsid w:val="006E292E"/>
    <w:rsid w:val="006E5D67"/>
    <w:rsid w:val="006E7771"/>
    <w:rsid w:val="006F07C7"/>
    <w:rsid w:val="006F41A5"/>
    <w:rsid w:val="006F45A5"/>
    <w:rsid w:val="006F502B"/>
    <w:rsid w:val="00701D19"/>
    <w:rsid w:val="00702FD5"/>
    <w:rsid w:val="007054E7"/>
    <w:rsid w:val="00706872"/>
    <w:rsid w:val="00706F1D"/>
    <w:rsid w:val="00707AC3"/>
    <w:rsid w:val="00707CD1"/>
    <w:rsid w:val="00711FED"/>
    <w:rsid w:val="00712BCE"/>
    <w:rsid w:val="00713D23"/>
    <w:rsid w:val="0071757D"/>
    <w:rsid w:val="00717CCE"/>
    <w:rsid w:val="007213F9"/>
    <w:rsid w:val="00721853"/>
    <w:rsid w:val="00723D37"/>
    <w:rsid w:val="007243F0"/>
    <w:rsid w:val="0072688C"/>
    <w:rsid w:val="00726CAC"/>
    <w:rsid w:val="00726F97"/>
    <w:rsid w:val="00730583"/>
    <w:rsid w:val="00732048"/>
    <w:rsid w:val="00734576"/>
    <w:rsid w:val="0073523F"/>
    <w:rsid w:val="00735FAA"/>
    <w:rsid w:val="007363EF"/>
    <w:rsid w:val="00737E78"/>
    <w:rsid w:val="0074011D"/>
    <w:rsid w:val="007410AA"/>
    <w:rsid w:val="0074156B"/>
    <w:rsid w:val="0074339D"/>
    <w:rsid w:val="007451A9"/>
    <w:rsid w:val="00745854"/>
    <w:rsid w:val="00745EB9"/>
    <w:rsid w:val="007469D5"/>
    <w:rsid w:val="00747917"/>
    <w:rsid w:val="00747C6B"/>
    <w:rsid w:val="007520D8"/>
    <w:rsid w:val="00752368"/>
    <w:rsid w:val="007523EF"/>
    <w:rsid w:val="0075338F"/>
    <w:rsid w:val="007533D5"/>
    <w:rsid w:val="00754767"/>
    <w:rsid w:val="00756DE4"/>
    <w:rsid w:val="00757FCA"/>
    <w:rsid w:val="0076215E"/>
    <w:rsid w:val="007659EE"/>
    <w:rsid w:val="00772322"/>
    <w:rsid w:val="00772CC9"/>
    <w:rsid w:val="00773304"/>
    <w:rsid w:val="00773853"/>
    <w:rsid w:val="00774070"/>
    <w:rsid w:val="00774D11"/>
    <w:rsid w:val="007754DB"/>
    <w:rsid w:val="00775A57"/>
    <w:rsid w:val="00777004"/>
    <w:rsid w:val="00780B60"/>
    <w:rsid w:val="00782EC6"/>
    <w:rsid w:val="00783ACF"/>
    <w:rsid w:val="00784836"/>
    <w:rsid w:val="00784EEE"/>
    <w:rsid w:val="00786A75"/>
    <w:rsid w:val="00787804"/>
    <w:rsid w:val="0079010E"/>
    <w:rsid w:val="007906E6"/>
    <w:rsid w:val="007909BC"/>
    <w:rsid w:val="0079218D"/>
    <w:rsid w:val="007935AA"/>
    <w:rsid w:val="00794434"/>
    <w:rsid w:val="00796365"/>
    <w:rsid w:val="00797197"/>
    <w:rsid w:val="007971F8"/>
    <w:rsid w:val="00797951"/>
    <w:rsid w:val="007A0A35"/>
    <w:rsid w:val="007A145C"/>
    <w:rsid w:val="007A28CD"/>
    <w:rsid w:val="007A2BD9"/>
    <w:rsid w:val="007A5B75"/>
    <w:rsid w:val="007A6318"/>
    <w:rsid w:val="007A6CB0"/>
    <w:rsid w:val="007B0FDA"/>
    <w:rsid w:val="007B1A5D"/>
    <w:rsid w:val="007B22DC"/>
    <w:rsid w:val="007B3468"/>
    <w:rsid w:val="007B4FFA"/>
    <w:rsid w:val="007B718B"/>
    <w:rsid w:val="007B7A68"/>
    <w:rsid w:val="007C0BFD"/>
    <w:rsid w:val="007C0DC0"/>
    <w:rsid w:val="007C5435"/>
    <w:rsid w:val="007D0903"/>
    <w:rsid w:val="007D260B"/>
    <w:rsid w:val="007D36C1"/>
    <w:rsid w:val="007D3F16"/>
    <w:rsid w:val="007D44FB"/>
    <w:rsid w:val="007D4DBB"/>
    <w:rsid w:val="007E1D5D"/>
    <w:rsid w:val="007E2794"/>
    <w:rsid w:val="007E2FF3"/>
    <w:rsid w:val="007E6B58"/>
    <w:rsid w:val="007E7240"/>
    <w:rsid w:val="007F1B1B"/>
    <w:rsid w:val="007F21F2"/>
    <w:rsid w:val="007F36AA"/>
    <w:rsid w:val="007F5FE5"/>
    <w:rsid w:val="00802564"/>
    <w:rsid w:val="008033A7"/>
    <w:rsid w:val="0080648B"/>
    <w:rsid w:val="00806895"/>
    <w:rsid w:val="00807BC3"/>
    <w:rsid w:val="008156CE"/>
    <w:rsid w:val="00821EBF"/>
    <w:rsid w:val="00823E88"/>
    <w:rsid w:val="008265E7"/>
    <w:rsid w:val="008273A2"/>
    <w:rsid w:val="008347F9"/>
    <w:rsid w:val="0084164C"/>
    <w:rsid w:val="0084355A"/>
    <w:rsid w:val="008444D0"/>
    <w:rsid w:val="0084547D"/>
    <w:rsid w:val="00846593"/>
    <w:rsid w:val="0085428C"/>
    <w:rsid w:val="00855056"/>
    <w:rsid w:val="00855E74"/>
    <w:rsid w:val="00857D9B"/>
    <w:rsid w:val="00860848"/>
    <w:rsid w:val="00862EFF"/>
    <w:rsid w:val="00865577"/>
    <w:rsid w:val="0087281F"/>
    <w:rsid w:val="00872D95"/>
    <w:rsid w:val="00872F2A"/>
    <w:rsid w:val="00873F5D"/>
    <w:rsid w:val="0087470F"/>
    <w:rsid w:val="0088182C"/>
    <w:rsid w:val="00887201"/>
    <w:rsid w:val="008876F7"/>
    <w:rsid w:val="00893CB7"/>
    <w:rsid w:val="00894666"/>
    <w:rsid w:val="00894970"/>
    <w:rsid w:val="00895CD2"/>
    <w:rsid w:val="00896C89"/>
    <w:rsid w:val="0089739B"/>
    <w:rsid w:val="008A45B4"/>
    <w:rsid w:val="008A4C08"/>
    <w:rsid w:val="008A777F"/>
    <w:rsid w:val="008A7C06"/>
    <w:rsid w:val="008B053B"/>
    <w:rsid w:val="008B1441"/>
    <w:rsid w:val="008B2C12"/>
    <w:rsid w:val="008B30FD"/>
    <w:rsid w:val="008B5297"/>
    <w:rsid w:val="008B52A4"/>
    <w:rsid w:val="008B6562"/>
    <w:rsid w:val="008B66B5"/>
    <w:rsid w:val="008B79BB"/>
    <w:rsid w:val="008C32A6"/>
    <w:rsid w:val="008C3E1A"/>
    <w:rsid w:val="008C45CA"/>
    <w:rsid w:val="008C47FC"/>
    <w:rsid w:val="008C58F9"/>
    <w:rsid w:val="008C69A7"/>
    <w:rsid w:val="008C7515"/>
    <w:rsid w:val="008D07E4"/>
    <w:rsid w:val="008D1666"/>
    <w:rsid w:val="008D323C"/>
    <w:rsid w:val="008D6047"/>
    <w:rsid w:val="008E08C9"/>
    <w:rsid w:val="008E0961"/>
    <w:rsid w:val="008E2D30"/>
    <w:rsid w:val="008E3B56"/>
    <w:rsid w:val="008E61C9"/>
    <w:rsid w:val="008E6436"/>
    <w:rsid w:val="008E7D71"/>
    <w:rsid w:val="008F0A3E"/>
    <w:rsid w:val="008F2263"/>
    <w:rsid w:val="008F336C"/>
    <w:rsid w:val="008F3429"/>
    <w:rsid w:val="008F3E7E"/>
    <w:rsid w:val="008F48E3"/>
    <w:rsid w:val="008F517D"/>
    <w:rsid w:val="008F5DA4"/>
    <w:rsid w:val="00901AD5"/>
    <w:rsid w:val="00902B2A"/>
    <w:rsid w:val="00903BE4"/>
    <w:rsid w:val="00904A3E"/>
    <w:rsid w:val="0090613D"/>
    <w:rsid w:val="00906F4F"/>
    <w:rsid w:val="00907CEC"/>
    <w:rsid w:val="00912ADD"/>
    <w:rsid w:val="00926B76"/>
    <w:rsid w:val="009270AC"/>
    <w:rsid w:val="00930A1B"/>
    <w:rsid w:val="009317C9"/>
    <w:rsid w:val="00931D69"/>
    <w:rsid w:val="009321DF"/>
    <w:rsid w:val="009337E2"/>
    <w:rsid w:val="009339FC"/>
    <w:rsid w:val="009358E5"/>
    <w:rsid w:val="009363CF"/>
    <w:rsid w:val="00940BE6"/>
    <w:rsid w:val="00941B49"/>
    <w:rsid w:val="009425F1"/>
    <w:rsid w:val="00944877"/>
    <w:rsid w:val="00947E0A"/>
    <w:rsid w:val="009515C2"/>
    <w:rsid w:val="00953D6E"/>
    <w:rsid w:val="00962789"/>
    <w:rsid w:val="00963BEF"/>
    <w:rsid w:val="009647C8"/>
    <w:rsid w:val="00964AEC"/>
    <w:rsid w:val="00964C9C"/>
    <w:rsid w:val="00964D72"/>
    <w:rsid w:val="00966A91"/>
    <w:rsid w:val="00967C0B"/>
    <w:rsid w:val="00971C7D"/>
    <w:rsid w:val="00973587"/>
    <w:rsid w:val="009735FA"/>
    <w:rsid w:val="009758D5"/>
    <w:rsid w:val="00975A29"/>
    <w:rsid w:val="00980F3F"/>
    <w:rsid w:val="0098405C"/>
    <w:rsid w:val="0098438C"/>
    <w:rsid w:val="009874C5"/>
    <w:rsid w:val="00990440"/>
    <w:rsid w:val="009905E4"/>
    <w:rsid w:val="009946E9"/>
    <w:rsid w:val="00996E8B"/>
    <w:rsid w:val="00997476"/>
    <w:rsid w:val="009977E9"/>
    <w:rsid w:val="009A005A"/>
    <w:rsid w:val="009A1623"/>
    <w:rsid w:val="009A2DE1"/>
    <w:rsid w:val="009A3312"/>
    <w:rsid w:val="009A33C0"/>
    <w:rsid w:val="009B4526"/>
    <w:rsid w:val="009B48C5"/>
    <w:rsid w:val="009B6335"/>
    <w:rsid w:val="009B730C"/>
    <w:rsid w:val="009C3683"/>
    <w:rsid w:val="009C4451"/>
    <w:rsid w:val="009C4E0D"/>
    <w:rsid w:val="009C4F34"/>
    <w:rsid w:val="009C55AA"/>
    <w:rsid w:val="009C5F40"/>
    <w:rsid w:val="009C654A"/>
    <w:rsid w:val="009C6792"/>
    <w:rsid w:val="009D0CC1"/>
    <w:rsid w:val="009D48EC"/>
    <w:rsid w:val="009D4B5C"/>
    <w:rsid w:val="009D556F"/>
    <w:rsid w:val="009D63CC"/>
    <w:rsid w:val="009E0622"/>
    <w:rsid w:val="009E289B"/>
    <w:rsid w:val="009E2FC1"/>
    <w:rsid w:val="009E3F90"/>
    <w:rsid w:val="009E5942"/>
    <w:rsid w:val="009F14F7"/>
    <w:rsid w:val="009F347B"/>
    <w:rsid w:val="009F39AB"/>
    <w:rsid w:val="009F4623"/>
    <w:rsid w:val="009F556C"/>
    <w:rsid w:val="009F776F"/>
    <w:rsid w:val="00A014D5"/>
    <w:rsid w:val="00A017D3"/>
    <w:rsid w:val="00A02359"/>
    <w:rsid w:val="00A026AE"/>
    <w:rsid w:val="00A04433"/>
    <w:rsid w:val="00A07B1A"/>
    <w:rsid w:val="00A109DA"/>
    <w:rsid w:val="00A116ED"/>
    <w:rsid w:val="00A12A09"/>
    <w:rsid w:val="00A15ACA"/>
    <w:rsid w:val="00A15C5F"/>
    <w:rsid w:val="00A22618"/>
    <w:rsid w:val="00A27712"/>
    <w:rsid w:val="00A301CA"/>
    <w:rsid w:val="00A31A1B"/>
    <w:rsid w:val="00A32482"/>
    <w:rsid w:val="00A3297D"/>
    <w:rsid w:val="00A34E63"/>
    <w:rsid w:val="00A36365"/>
    <w:rsid w:val="00A408D7"/>
    <w:rsid w:val="00A41683"/>
    <w:rsid w:val="00A44C5B"/>
    <w:rsid w:val="00A455BB"/>
    <w:rsid w:val="00A4788C"/>
    <w:rsid w:val="00A527AE"/>
    <w:rsid w:val="00A52D27"/>
    <w:rsid w:val="00A5546D"/>
    <w:rsid w:val="00A57234"/>
    <w:rsid w:val="00A57B77"/>
    <w:rsid w:val="00A6032B"/>
    <w:rsid w:val="00A63CF3"/>
    <w:rsid w:val="00A65351"/>
    <w:rsid w:val="00A65933"/>
    <w:rsid w:val="00A65A57"/>
    <w:rsid w:val="00A670B8"/>
    <w:rsid w:val="00A677F5"/>
    <w:rsid w:val="00A67A28"/>
    <w:rsid w:val="00A7370A"/>
    <w:rsid w:val="00A73DF5"/>
    <w:rsid w:val="00A77A65"/>
    <w:rsid w:val="00A85D9E"/>
    <w:rsid w:val="00A85F64"/>
    <w:rsid w:val="00A861D8"/>
    <w:rsid w:val="00A86267"/>
    <w:rsid w:val="00A86DFB"/>
    <w:rsid w:val="00A90C18"/>
    <w:rsid w:val="00A90D4C"/>
    <w:rsid w:val="00A92339"/>
    <w:rsid w:val="00A94B66"/>
    <w:rsid w:val="00A9564B"/>
    <w:rsid w:val="00AA2C4A"/>
    <w:rsid w:val="00AA5049"/>
    <w:rsid w:val="00AA7B4F"/>
    <w:rsid w:val="00AB1A0B"/>
    <w:rsid w:val="00AB1BC3"/>
    <w:rsid w:val="00AB714F"/>
    <w:rsid w:val="00AB7770"/>
    <w:rsid w:val="00AB78B4"/>
    <w:rsid w:val="00AC0740"/>
    <w:rsid w:val="00AC0C17"/>
    <w:rsid w:val="00AC2359"/>
    <w:rsid w:val="00AE0CDC"/>
    <w:rsid w:val="00AE48DA"/>
    <w:rsid w:val="00AE5EEE"/>
    <w:rsid w:val="00AF0175"/>
    <w:rsid w:val="00AF0A2E"/>
    <w:rsid w:val="00AF3853"/>
    <w:rsid w:val="00AF4178"/>
    <w:rsid w:val="00AF56D3"/>
    <w:rsid w:val="00AF67EC"/>
    <w:rsid w:val="00AF7CB0"/>
    <w:rsid w:val="00B0037F"/>
    <w:rsid w:val="00B00A8F"/>
    <w:rsid w:val="00B057B5"/>
    <w:rsid w:val="00B06082"/>
    <w:rsid w:val="00B06264"/>
    <w:rsid w:val="00B062EC"/>
    <w:rsid w:val="00B06AD4"/>
    <w:rsid w:val="00B13556"/>
    <w:rsid w:val="00B13D02"/>
    <w:rsid w:val="00B1472D"/>
    <w:rsid w:val="00B17617"/>
    <w:rsid w:val="00B23843"/>
    <w:rsid w:val="00B25993"/>
    <w:rsid w:val="00B303CA"/>
    <w:rsid w:val="00B32B5D"/>
    <w:rsid w:val="00B33260"/>
    <w:rsid w:val="00B33AF3"/>
    <w:rsid w:val="00B36DB4"/>
    <w:rsid w:val="00B43C2D"/>
    <w:rsid w:val="00B44E96"/>
    <w:rsid w:val="00B45613"/>
    <w:rsid w:val="00B50C1E"/>
    <w:rsid w:val="00B53920"/>
    <w:rsid w:val="00B571C0"/>
    <w:rsid w:val="00B615B4"/>
    <w:rsid w:val="00B62FD9"/>
    <w:rsid w:val="00B65CB8"/>
    <w:rsid w:val="00B7190E"/>
    <w:rsid w:val="00B73541"/>
    <w:rsid w:val="00B74CF0"/>
    <w:rsid w:val="00B75593"/>
    <w:rsid w:val="00B762CE"/>
    <w:rsid w:val="00B77427"/>
    <w:rsid w:val="00B8042C"/>
    <w:rsid w:val="00B807E8"/>
    <w:rsid w:val="00B813FF"/>
    <w:rsid w:val="00B8158D"/>
    <w:rsid w:val="00B836D0"/>
    <w:rsid w:val="00B84F0B"/>
    <w:rsid w:val="00B90590"/>
    <w:rsid w:val="00B91891"/>
    <w:rsid w:val="00B927C1"/>
    <w:rsid w:val="00B93263"/>
    <w:rsid w:val="00B93844"/>
    <w:rsid w:val="00B93C5B"/>
    <w:rsid w:val="00BA0056"/>
    <w:rsid w:val="00BA0DD9"/>
    <w:rsid w:val="00BA130A"/>
    <w:rsid w:val="00BA27A7"/>
    <w:rsid w:val="00BA351C"/>
    <w:rsid w:val="00BA5797"/>
    <w:rsid w:val="00BA77AA"/>
    <w:rsid w:val="00BB0A49"/>
    <w:rsid w:val="00BB3B7A"/>
    <w:rsid w:val="00BC14E9"/>
    <w:rsid w:val="00BC28AE"/>
    <w:rsid w:val="00BC3DA8"/>
    <w:rsid w:val="00BC6F84"/>
    <w:rsid w:val="00BD2382"/>
    <w:rsid w:val="00BD7202"/>
    <w:rsid w:val="00BD73C9"/>
    <w:rsid w:val="00BD7E2D"/>
    <w:rsid w:val="00BE0AB9"/>
    <w:rsid w:val="00BE3C19"/>
    <w:rsid w:val="00BE4229"/>
    <w:rsid w:val="00BE4510"/>
    <w:rsid w:val="00BE4C80"/>
    <w:rsid w:val="00BF34CF"/>
    <w:rsid w:val="00C00F24"/>
    <w:rsid w:val="00C0117F"/>
    <w:rsid w:val="00C01AD9"/>
    <w:rsid w:val="00C03C86"/>
    <w:rsid w:val="00C063AD"/>
    <w:rsid w:val="00C14C3A"/>
    <w:rsid w:val="00C14EA5"/>
    <w:rsid w:val="00C14F1E"/>
    <w:rsid w:val="00C202E5"/>
    <w:rsid w:val="00C22C95"/>
    <w:rsid w:val="00C32C44"/>
    <w:rsid w:val="00C34FC7"/>
    <w:rsid w:val="00C35066"/>
    <w:rsid w:val="00C3713B"/>
    <w:rsid w:val="00C37DC9"/>
    <w:rsid w:val="00C37E0E"/>
    <w:rsid w:val="00C400D4"/>
    <w:rsid w:val="00C40849"/>
    <w:rsid w:val="00C41369"/>
    <w:rsid w:val="00C42B48"/>
    <w:rsid w:val="00C5182E"/>
    <w:rsid w:val="00C52E9B"/>
    <w:rsid w:val="00C53738"/>
    <w:rsid w:val="00C610C0"/>
    <w:rsid w:val="00C620C9"/>
    <w:rsid w:val="00C62349"/>
    <w:rsid w:val="00C62682"/>
    <w:rsid w:val="00C63619"/>
    <w:rsid w:val="00C656BC"/>
    <w:rsid w:val="00C65FAA"/>
    <w:rsid w:val="00C707A4"/>
    <w:rsid w:val="00C74BD2"/>
    <w:rsid w:val="00C75652"/>
    <w:rsid w:val="00C76E82"/>
    <w:rsid w:val="00C818B8"/>
    <w:rsid w:val="00C81E33"/>
    <w:rsid w:val="00C84D40"/>
    <w:rsid w:val="00C85048"/>
    <w:rsid w:val="00C865C1"/>
    <w:rsid w:val="00C866ED"/>
    <w:rsid w:val="00C92745"/>
    <w:rsid w:val="00C93A0B"/>
    <w:rsid w:val="00C967C6"/>
    <w:rsid w:val="00C96FC9"/>
    <w:rsid w:val="00C97A86"/>
    <w:rsid w:val="00CA1DDB"/>
    <w:rsid w:val="00CA6218"/>
    <w:rsid w:val="00CA72F1"/>
    <w:rsid w:val="00CB3080"/>
    <w:rsid w:val="00CB479B"/>
    <w:rsid w:val="00CB61D1"/>
    <w:rsid w:val="00CB69ED"/>
    <w:rsid w:val="00CB6D98"/>
    <w:rsid w:val="00CC0CF7"/>
    <w:rsid w:val="00CC2212"/>
    <w:rsid w:val="00CC36D3"/>
    <w:rsid w:val="00CC40AC"/>
    <w:rsid w:val="00CC6689"/>
    <w:rsid w:val="00CD1949"/>
    <w:rsid w:val="00CD28D5"/>
    <w:rsid w:val="00CD2923"/>
    <w:rsid w:val="00CD351E"/>
    <w:rsid w:val="00CD41D9"/>
    <w:rsid w:val="00CD7F9E"/>
    <w:rsid w:val="00CE00B4"/>
    <w:rsid w:val="00CE0736"/>
    <w:rsid w:val="00CE399E"/>
    <w:rsid w:val="00CE5E6E"/>
    <w:rsid w:val="00CF03FE"/>
    <w:rsid w:val="00CF20C1"/>
    <w:rsid w:val="00CF39C4"/>
    <w:rsid w:val="00CF4D27"/>
    <w:rsid w:val="00CF7205"/>
    <w:rsid w:val="00D041C9"/>
    <w:rsid w:val="00D048B9"/>
    <w:rsid w:val="00D0648E"/>
    <w:rsid w:val="00D10DD5"/>
    <w:rsid w:val="00D12C6C"/>
    <w:rsid w:val="00D13207"/>
    <w:rsid w:val="00D269CE"/>
    <w:rsid w:val="00D3128C"/>
    <w:rsid w:val="00D31549"/>
    <w:rsid w:val="00D31757"/>
    <w:rsid w:val="00D3296A"/>
    <w:rsid w:val="00D42021"/>
    <w:rsid w:val="00D43841"/>
    <w:rsid w:val="00D44246"/>
    <w:rsid w:val="00D4427A"/>
    <w:rsid w:val="00D47AAD"/>
    <w:rsid w:val="00D508C8"/>
    <w:rsid w:val="00D517A5"/>
    <w:rsid w:val="00D52B5E"/>
    <w:rsid w:val="00D52FB8"/>
    <w:rsid w:val="00D54C5F"/>
    <w:rsid w:val="00D57753"/>
    <w:rsid w:val="00D57783"/>
    <w:rsid w:val="00D57A54"/>
    <w:rsid w:val="00D60EEA"/>
    <w:rsid w:val="00D6117D"/>
    <w:rsid w:val="00D61275"/>
    <w:rsid w:val="00D614D7"/>
    <w:rsid w:val="00D62178"/>
    <w:rsid w:val="00D628FF"/>
    <w:rsid w:val="00D62BD1"/>
    <w:rsid w:val="00D62DB9"/>
    <w:rsid w:val="00D650EA"/>
    <w:rsid w:val="00D65ABB"/>
    <w:rsid w:val="00D6635E"/>
    <w:rsid w:val="00D674BE"/>
    <w:rsid w:val="00D67A32"/>
    <w:rsid w:val="00D73A3F"/>
    <w:rsid w:val="00D7738C"/>
    <w:rsid w:val="00D77740"/>
    <w:rsid w:val="00D82AA1"/>
    <w:rsid w:val="00D83557"/>
    <w:rsid w:val="00D83D99"/>
    <w:rsid w:val="00D86D17"/>
    <w:rsid w:val="00D910E7"/>
    <w:rsid w:val="00D91C45"/>
    <w:rsid w:val="00D93E16"/>
    <w:rsid w:val="00D96C34"/>
    <w:rsid w:val="00DA170E"/>
    <w:rsid w:val="00DA2F1C"/>
    <w:rsid w:val="00DA52AA"/>
    <w:rsid w:val="00DA56EF"/>
    <w:rsid w:val="00DA758B"/>
    <w:rsid w:val="00DA7D27"/>
    <w:rsid w:val="00DA7F06"/>
    <w:rsid w:val="00DB3A52"/>
    <w:rsid w:val="00DB4B48"/>
    <w:rsid w:val="00DB55E1"/>
    <w:rsid w:val="00DB5DEA"/>
    <w:rsid w:val="00DB6A49"/>
    <w:rsid w:val="00DC0B6D"/>
    <w:rsid w:val="00DC234A"/>
    <w:rsid w:val="00DC42BF"/>
    <w:rsid w:val="00DD57FF"/>
    <w:rsid w:val="00DD68D9"/>
    <w:rsid w:val="00DD7E67"/>
    <w:rsid w:val="00DE1F1A"/>
    <w:rsid w:val="00DE2481"/>
    <w:rsid w:val="00DE2958"/>
    <w:rsid w:val="00DE2F5E"/>
    <w:rsid w:val="00DE62B0"/>
    <w:rsid w:val="00DE6332"/>
    <w:rsid w:val="00DE6D6F"/>
    <w:rsid w:val="00DF4921"/>
    <w:rsid w:val="00DF5981"/>
    <w:rsid w:val="00E01627"/>
    <w:rsid w:val="00E03E1A"/>
    <w:rsid w:val="00E113D6"/>
    <w:rsid w:val="00E11EDC"/>
    <w:rsid w:val="00E13095"/>
    <w:rsid w:val="00E16093"/>
    <w:rsid w:val="00E1710C"/>
    <w:rsid w:val="00E207A7"/>
    <w:rsid w:val="00E23326"/>
    <w:rsid w:val="00E251DF"/>
    <w:rsid w:val="00E27AF4"/>
    <w:rsid w:val="00E354CC"/>
    <w:rsid w:val="00E356E3"/>
    <w:rsid w:val="00E35701"/>
    <w:rsid w:val="00E35BD5"/>
    <w:rsid w:val="00E4019E"/>
    <w:rsid w:val="00E43497"/>
    <w:rsid w:val="00E444E7"/>
    <w:rsid w:val="00E44B4F"/>
    <w:rsid w:val="00E44C71"/>
    <w:rsid w:val="00E4525E"/>
    <w:rsid w:val="00E4689A"/>
    <w:rsid w:val="00E47F45"/>
    <w:rsid w:val="00E5159D"/>
    <w:rsid w:val="00E55140"/>
    <w:rsid w:val="00E57546"/>
    <w:rsid w:val="00E60D7A"/>
    <w:rsid w:val="00E627E3"/>
    <w:rsid w:val="00E66655"/>
    <w:rsid w:val="00E67121"/>
    <w:rsid w:val="00E6736E"/>
    <w:rsid w:val="00E716D3"/>
    <w:rsid w:val="00E72799"/>
    <w:rsid w:val="00E73484"/>
    <w:rsid w:val="00E7370F"/>
    <w:rsid w:val="00E73A01"/>
    <w:rsid w:val="00E744F9"/>
    <w:rsid w:val="00E74820"/>
    <w:rsid w:val="00E7576E"/>
    <w:rsid w:val="00E7690A"/>
    <w:rsid w:val="00E76E7C"/>
    <w:rsid w:val="00E80166"/>
    <w:rsid w:val="00E844B7"/>
    <w:rsid w:val="00E85EB2"/>
    <w:rsid w:val="00E86EE3"/>
    <w:rsid w:val="00E91878"/>
    <w:rsid w:val="00E93C89"/>
    <w:rsid w:val="00E9573E"/>
    <w:rsid w:val="00E9581C"/>
    <w:rsid w:val="00EA057A"/>
    <w:rsid w:val="00EA0EAD"/>
    <w:rsid w:val="00EA0EB2"/>
    <w:rsid w:val="00EA27AE"/>
    <w:rsid w:val="00EA2955"/>
    <w:rsid w:val="00EA305A"/>
    <w:rsid w:val="00EA3711"/>
    <w:rsid w:val="00EA4490"/>
    <w:rsid w:val="00EA4C3C"/>
    <w:rsid w:val="00EA65DF"/>
    <w:rsid w:val="00EA6977"/>
    <w:rsid w:val="00EB1B62"/>
    <w:rsid w:val="00EB2FBA"/>
    <w:rsid w:val="00EB357D"/>
    <w:rsid w:val="00EB3651"/>
    <w:rsid w:val="00EB6469"/>
    <w:rsid w:val="00EC1154"/>
    <w:rsid w:val="00EC68AE"/>
    <w:rsid w:val="00EC74DE"/>
    <w:rsid w:val="00ED2D49"/>
    <w:rsid w:val="00ED32E2"/>
    <w:rsid w:val="00EE14F4"/>
    <w:rsid w:val="00EE1625"/>
    <w:rsid w:val="00EE1AC0"/>
    <w:rsid w:val="00EE3F69"/>
    <w:rsid w:val="00EE4AFC"/>
    <w:rsid w:val="00EF1B55"/>
    <w:rsid w:val="00EF1DC4"/>
    <w:rsid w:val="00EF242D"/>
    <w:rsid w:val="00EF2F61"/>
    <w:rsid w:val="00EF46FC"/>
    <w:rsid w:val="00EF4A2C"/>
    <w:rsid w:val="00EF7CB9"/>
    <w:rsid w:val="00F00DDE"/>
    <w:rsid w:val="00F101B7"/>
    <w:rsid w:val="00F11665"/>
    <w:rsid w:val="00F1271E"/>
    <w:rsid w:val="00F168B1"/>
    <w:rsid w:val="00F20264"/>
    <w:rsid w:val="00F20FDA"/>
    <w:rsid w:val="00F21386"/>
    <w:rsid w:val="00F22CA4"/>
    <w:rsid w:val="00F23D2C"/>
    <w:rsid w:val="00F30CD6"/>
    <w:rsid w:val="00F31CF5"/>
    <w:rsid w:val="00F40492"/>
    <w:rsid w:val="00F432CA"/>
    <w:rsid w:val="00F437DC"/>
    <w:rsid w:val="00F44597"/>
    <w:rsid w:val="00F52D9A"/>
    <w:rsid w:val="00F53F60"/>
    <w:rsid w:val="00F5501F"/>
    <w:rsid w:val="00F5741A"/>
    <w:rsid w:val="00F615C2"/>
    <w:rsid w:val="00F66BFD"/>
    <w:rsid w:val="00F70FF6"/>
    <w:rsid w:val="00F7140E"/>
    <w:rsid w:val="00F71CE8"/>
    <w:rsid w:val="00F76E5B"/>
    <w:rsid w:val="00F770A8"/>
    <w:rsid w:val="00F772EB"/>
    <w:rsid w:val="00F778B4"/>
    <w:rsid w:val="00F85060"/>
    <w:rsid w:val="00F85E27"/>
    <w:rsid w:val="00F87745"/>
    <w:rsid w:val="00F915A8"/>
    <w:rsid w:val="00F932A8"/>
    <w:rsid w:val="00F93D2D"/>
    <w:rsid w:val="00F96CCA"/>
    <w:rsid w:val="00FA0840"/>
    <w:rsid w:val="00FA1280"/>
    <w:rsid w:val="00FA13BF"/>
    <w:rsid w:val="00FB06AD"/>
    <w:rsid w:val="00FB3D4D"/>
    <w:rsid w:val="00FB40F2"/>
    <w:rsid w:val="00FB560E"/>
    <w:rsid w:val="00FB617A"/>
    <w:rsid w:val="00FC0C42"/>
    <w:rsid w:val="00FC0E06"/>
    <w:rsid w:val="00FC14A6"/>
    <w:rsid w:val="00FC55DE"/>
    <w:rsid w:val="00FC61C1"/>
    <w:rsid w:val="00FD1DC6"/>
    <w:rsid w:val="00FD279D"/>
    <w:rsid w:val="00FD5776"/>
    <w:rsid w:val="00FD6AE1"/>
    <w:rsid w:val="00FE2214"/>
    <w:rsid w:val="00FE3F5D"/>
    <w:rsid w:val="00FE418D"/>
    <w:rsid w:val="00FE7201"/>
    <w:rsid w:val="00FF1683"/>
    <w:rsid w:val="00FF2483"/>
    <w:rsid w:val="00FF3FE9"/>
    <w:rsid w:val="00FF3FFF"/>
    <w:rsid w:val="00FF4EA9"/>
    <w:rsid w:val="00FF5639"/>
    <w:rsid w:val="00FF7A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53A762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es-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4BA"/>
  </w:style>
  <w:style w:type="paragraph" w:styleId="Ttulo1">
    <w:name w:val="heading 1"/>
    <w:basedOn w:val="Normal1"/>
    <w:next w:val="Normal1"/>
    <w:rsid w:val="00DA56EF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Ttulo2">
    <w:name w:val="heading 2"/>
    <w:basedOn w:val="Normal1"/>
    <w:next w:val="Normal1"/>
    <w:rsid w:val="00DA56EF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Ttulo3">
    <w:name w:val="heading 3"/>
    <w:basedOn w:val="Normal1"/>
    <w:next w:val="Normal1"/>
    <w:rsid w:val="00DA56EF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Ttulo4">
    <w:name w:val="heading 4"/>
    <w:basedOn w:val="Normal1"/>
    <w:next w:val="Normal1"/>
    <w:rsid w:val="00DA56EF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Ttulo5">
    <w:name w:val="heading 5"/>
    <w:basedOn w:val="Normal1"/>
    <w:next w:val="Normal1"/>
    <w:rsid w:val="00DA56EF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Ttulo6">
    <w:name w:val="heading 6"/>
    <w:basedOn w:val="Normal1"/>
    <w:next w:val="Normal1"/>
    <w:rsid w:val="00DA56EF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DA56EF"/>
  </w:style>
  <w:style w:type="table" w:customStyle="1" w:styleId="TableNormal">
    <w:name w:val="Table Normal"/>
    <w:rsid w:val="00DA56EF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1"/>
    <w:next w:val="Normal1"/>
    <w:rsid w:val="00DA56EF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Subttulo">
    <w:name w:val="Subtitle"/>
    <w:basedOn w:val="Normal1"/>
    <w:next w:val="Normal1"/>
    <w:rsid w:val="00DA56EF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E5D6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E5D67"/>
    <w:rPr>
      <w:rFonts w:ascii="Lucida Grande" w:hAnsi="Lucida Grande" w:cs="Lucida Grande"/>
      <w:sz w:val="18"/>
      <w:szCs w:val="18"/>
    </w:rPr>
  </w:style>
  <w:style w:type="table" w:styleId="Sombreadomediano2-nfasis6">
    <w:name w:val="Medium Shading 2 Accent 6"/>
    <w:basedOn w:val="Tablanormal"/>
    <w:uiPriority w:val="64"/>
    <w:rsid w:val="0056029C"/>
    <w:pPr>
      <w:spacing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claro1">
    <w:name w:val="Sombreado claro1"/>
    <w:basedOn w:val="Tablanormal"/>
    <w:uiPriority w:val="60"/>
    <w:rsid w:val="00074559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59"/>
    <w:rsid w:val="0007455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amedia11">
    <w:name w:val="Lista media 11"/>
    <w:basedOn w:val="Tablanormal"/>
    <w:uiPriority w:val="65"/>
    <w:rsid w:val="00074559"/>
    <w:pPr>
      <w:spacing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Prrafodelista">
    <w:name w:val="List Paragraph"/>
    <w:basedOn w:val="Normal"/>
    <w:uiPriority w:val="34"/>
    <w:qFormat/>
    <w:rsid w:val="00F20FDA"/>
    <w:pPr>
      <w:spacing w:after="200"/>
      <w:ind w:left="720"/>
      <w:contextualSpacing/>
    </w:pPr>
    <w:rPr>
      <w:rFonts w:asciiTheme="minorHAnsi" w:eastAsiaTheme="minorHAnsi" w:hAnsiTheme="minorHAnsi" w:cstheme="minorBidi"/>
      <w:color w:val="auto"/>
      <w:lang w:eastAsia="en-US"/>
    </w:rPr>
  </w:style>
  <w:style w:type="paragraph" w:styleId="Encabezado">
    <w:name w:val="header"/>
    <w:basedOn w:val="Normal"/>
    <w:link w:val="EncabezadoCar"/>
    <w:uiPriority w:val="99"/>
    <w:unhideWhenUsed/>
    <w:rsid w:val="00337966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37966"/>
  </w:style>
  <w:style w:type="paragraph" w:styleId="Piedepgina">
    <w:name w:val="footer"/>
    <w:basedOn w:val="Normal"/>
    <w:link w:val="PiedepginaCar"/>
    <w:uiPriority w:val="99"/>
    <w:unhideWhenUsed/>
    <w:rsid w:val="00337966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37966"/>
  </w:style>
  <w:style w:type="paragraph" w:styleId="Sinespaciado">
    <w:name w:val="No Spacing"/>
    <w:uiPriority w:val="1"/>
    <w:qFormat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</w:style>
  <w:style w:type="paragraph" w:customStyle="1" w:styleId="Default">
    <w:name w:val="Default"/>
    <w:rsid w:val="001F63D5"/>
    <w:pPr>
      <w:autoSpaceDE w:val="0"/>
      <w:autoSpaceDN w:val="0"/>
      <w:adjustRightInd w:val="0"/>
      <w:spacing w:line="240" w:lineRule="auto"/>
    </w:pPr>
    <w:rPr>
      <w:rFonts w:ascii="Palatino Linotype" w:eastAsiaTheme="minorHAnsi" w:hAnsi="Palatino Linotype" w:cs="Palatino Linotype"/>
      <w:sz w:val="24"/>
      <w:szCs w:val="24"/>
      <w:lang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1F63D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F63D5"/>
    <w:pPr>
      <w:spacing w:after="200" w:line="240" w:lineRule="auto"/>
    </w:pPr>
    <w:rPr>
      <w:rFonts w:asciiTheme="minorHAnsi" w:eastAsiaTheme="minorHAnsi" w:hAnsiTheme="minorHAnsi" w:cstheme="minorBidi"/>
      <w:color w:val="auto"/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F63D5"/>
    <w:rPr>
      <w:rFonts w:asciiTheme="minorHAnsi" w:eastAsiaTheme="minorHAnsi" w:hAnsiTheme="minorHAnsi" w:cstheme="minorBidi"/>
      <w:color w:val="auto"/>
      <w:sz w:val="20"/>
      <w:szCs w:val="20"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F63D5"/>
    <w:rPr>
      <w:rFonts w:asciiTheme="minorHAnsi" w:eastAsiaTheme="minorHAnsi" w:hAnsiTheme="minorHAnsi" w:cstheme="minorBidi"/>
      <w:b/>
      <w:bCs/>
      <w:color w:val="auto"/>
      <w:sz w:val="20"/>
      <w:szCs w:val="20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F63D5"/>
    <w:rPr>
      <w:b/>
      <w:bCs/>
    </w:rPr>
  </w:style>
  <w:style w:type="character" w:styleId="Hipervnculo">
    <w:name w:val="Hyperlink"/>
    <w:basedOn w:val="Fuentedeprrafopredeter"/>
    <w:uiPriority w:val="99"/>
    <w:unhideWhenUsed/>
    <w:rsid w:val="001F63D5"/>
    <w:rPr>
      <w:color w:val="0000FF" w:themeColor="hyperlink"/>
      <w:u w:val="single"/>
    </w:rPr>
  </w:style>
  <w:style w:type="paragraph" w:styleId="Listaconvietas">
    <w:name w:val="List Bullet"/>
    <w:basedOn w:val="Normal"/>
    <w:uiPriority w:val="99"/>
    <w:unhideWhenUsed/>
    <w:rsid w:val="001F63D5"/>
    <w:pPr>
      <w:numPr>
        <w:numId w:val="32"/>
      </w:numPr>
      <w:spacing w:after="200"/>
      <w:contextualSpacing/>
    </w:pPr>
    <w:rPr>
      <w:rFonts w:asciiTheme="minorHAnsi" w:eastAsiaTheme="minorHAnsi" w:hAnsiTheme="minorHAnsi" w:cstheme="minorBidi"/>
      <w:color w:val="auto"/>
      <w:lang w:eastAsia="en-US"/>
    </w:rPr>
  </w:style>
  <w:style w:type="table" w:customStyle="1" w:styleId="Listaclara2">
    <w:name w:val="Lista clara2"/>
    <w:basedOn w:val="Tablanormal"/>
    <w:uiPriority w:val="61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staclara3">
    <w:name w:val="Lista clara3"/>
    <w:basedOn w:val="Tablanormal"/>
    <w:uiPriority w:val="61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Pa14">
    <w:name w:val="Pa14"/>
    <w:basedOn w:val="Normal"/>
    <w:next w:val="Normal"/>
    <w:uiPriority w:val="99"/>
    <w:rsid w:val="001F63D5"/>
    <w:pPr>
      <w:autoSpaceDE w:val="0"/>
      <w:autoSpaceDN w:val="0"/>
      <w:adjustRightInd w:val="0"/>
      <w:spacing w:line="175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paragraph" w:customStyle="1" w:styleId="Pa15">
    <w:name w:val="Pa15"/>
    <w:basedOn w:val="Normal"/>
    <w:next w:val="Normal"/>
    <w:uiPriority w:val="99"/>
    <w:rsid w:val="001F63D5"/>
    <w:pPr>
      <w:autoSpaceDE w:val="0"/>
      <w:autoSpaceDN w:val="0"/>
      <w:adjustRightInd w:val="0"/>
      <w:spacing w:line="171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paragraph" w:customStyle="1" w:styleId="Pa16">
    <w:name w:val="Pa16"/>
    <w:basedOn w:val="Normal"/>
    <w:next w:val="Normal"/>
    <w:uiPriority w:val="99"/>
    <w:rsid w:val="001F63D5"/>
    <w:pPr>
      <w:autoSpaceDE w:val="0"/>
      <w:autoSpaceDN w:val="0"/>
      <w:adjustRightInd w:val="0"/>
      <w:spacing w:line="171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character" w:customStyle="1" w:styleId="A21">
    <w:name w:val="A21"/>
    <w:uiPriority w:val="99"/>
    <w:rsid w:val="001F63D5"/>
    <w:rPr>
      <w:rFonts w:cs="Diverda Sans Com"/>
      <w:color w:val="6C6E70"/>
      <w:sz w:val="17"/>
      <w:szCs w:val="17"/>
    </w:rPr>
  </w:style>
  <w:style w:type="table" w:customStyle="1" w:styleId="Sombreadomedio21">
    <w:name w:val="Sombreado medio 21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2">
    <w:name w:val="Sombreado medio 22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5">
    <w:name w:val="Sombreado medio 25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-nfasis11">
    <w:name w:val="Sombreado medio 2 - Énfasis 11"/>
    <w:basedOn w:val="Tablanormal"/>
    <w:uiPriority w:val="60"/>
    <w:rsid w:val="001F63D5"/>
    <w:pPr>
      <w:spacing w:line="240" w:lineRule="auto"/>
    </w:pPr>
    <w:rPr>
      <w:color w:val="auto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6">
    <w:name w:val="Sombreado medio 26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Hipervnculovisitado">
    <w:name w:val="FollowedHyperlink"/>
    <w:basedOn w:val="Fuentedeprrafopredeter"/>
    <w:uiPriority w:val="99"/>
    <w:semiHidden/>
    <w:unhideWhenUsed/>
    <w:rsid w:val="001F63D5"/>
    <w:rPr>
      <w:color w:val="800080" w:themeColor="followedHyperlink"/>
      <w:u w:val="single"/>
    </w:rPr>
  </w:style>
  <w:style w:type="table" w:customStyle="1" w:styleId="Sombreadomedio27">
    <w:name w:val="Sombreado medio 27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10">
    <w:name w:val="Sombreado medio 210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417C2C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color w:val="auto"/>
      <w:sz w:val="20"/>
      <w:szCs w:val="20"/>
      <w:lang w:val="es-ES_tradnl"/>
    </w:rPr>
  </w:style>
  <w:style w:type="paragraph" w:styleId="Revisin">
    <w:name w:val="Revision"/>
    <w:hidden/>
    <w:uiPriority w:val="99"/>
    <w:semiHidden/>
    <w:rsid w:val="008A4C08"/>
    <w:pPr>
      <w:spacing w:line="240" w:lineRule="auto"/>
    </w:pPr>
  </w:style>
  <w:style w:type="paragraph" w:customStyle="1" w:styleId="Normal2">
    <w:name w:val="Normal2"/>
    <w:rsid w:val="00B50C1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es-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4BA"/>
  </w:style>
  <w:style w:type="paragraph" w:styleId="Ttulo1">
    <w:name w:val="heading 1"/>
    <w:basedOn w:val="Normal1"/>
    <w:next w:val="Normal1"/>
    <w:rsid w:val="00DA56EF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Ttulo2">
    <w:name w:val="heading 2"/>
    <w:basedOn w:val="Normal1"/>
    <w:next w:val="Normal1"/>
    <w:rsid w:val="00DA56EF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Ttulo3">
    <w:name w:val="heading 3"/>
    <w:basedOn w:val="Normal1"/>
    <w:next w:val="Normal1"/>
    <w:rsid w:val="00DA56EF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Ttulo4">
    <w:name w:val="heading 4"/>
    <w:basedOn w:val="Normal1"/>
    <w:next w:val="Normal1"/>
    <w:rsid w:val="00DA56EF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Ttulo5">
    <w:name w:val="heading 5"/>
    <w:basedOn w:val="Normal1"/>
    <w:next w:val="Normal1"/>
    <w:rsid w:val="00DA56EF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Ttulo6">
    <w:name w:val="heading 6"/>
    <w:basedOn w:val="Normal1"/>
    <w:next w:val="Normal1"/>
    <w:rsid w:val="00DA56EF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DA56EF"/>
  </w:style>
  <w:style w:type="table" w:customStyle="1" w:styleId="TableNormal">
    <w:name w:val="Table Normal"/>
    <w:rsid w:val="00DA56EF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1"/>
    <w:next w:val="Normal1"/>
    <w:rsid w:val="00DA56EF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Subttulo">
    <w:name w:val="Subtitle"/>
    <w:basedOn w:val="Normal1"/>
    <w:next w:val="Normal1"/>
    <w:rsid w:val="00DA56EF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E5D6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E5D67"/>
    <w:rPr>
      <w:rFonts w:ascii="Lucida Grande" w:hAnsi="Lucida Grande" w:cs="Lucida Grande"/>
      <w:sz w:val="18"/>
      <w:szCs w:val="18"/>
    </w:rPr>
  </w:style>
  <w:style w:type="table" w:styleId="Sombreadomediano2-nfasis6">
    <w:name w:val="Medium Shading 2 Accent 6"/>
    <w:basedOn w:val="Tablanormal"/>
    <w:uiPriority w:val="64"/>
    <w:rsid w:val="0056029C"/>
    <w:pPr>
      <w:spacing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claro1">
    <w:name w:val="Sombreado claro1"/>
    <w:basedOn w:val="Tablanormal"/>
    <w:uiPriority w:val="60"/>
    <w:rsid w:val="00074559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59"/>
    <w:rsid w:val="0007455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amedia11">
    <w:name w:val="Lista media 11"/>
    <w:basedOn w:val="Tablanormal"/>
    <w:uiPriority w:val="65"/>
    <w:rsid w:val="00074559"/>
    <w:pPr>
      <w:spacing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Prrafodelista">
    <w:name w:val="List Paragraph"/>
    <w:basedOn w:val="Normal"/>
    <w:uiPriority w:val="34"/>
    <w:qFormat/>
    <w:rsid w:val="00F20FDA"/>
    <w:pPr>
      <w:spacing w:after="200"/>
      <w:ind w:left="720"/>
      <w:contextualSpacing/>
    </w:pPr>
    <w:rPr>
      <w:rFonts w:asciiTheme="minorHAnsi" w:eastAsiaTheme="minorHAnsi" w:hAnsiTheme="minorHAnsi" w:cstheme="minorBidi"/>
      <w:color w:val="auto"/>
      <w:lang w:eastAsia="en-US"/>
    </w:rPr>
  </w:style>
  <w:style w:type="paragraph" w:styleId="Encabezado">
    <w:name w:val="header"/>
    <w:basedOn w:val="Normal"/>
    <w:link w:val="EncabezadoCar"/>
    <w:uiPriority w:val="99"/>
    <w:unhideWhenUsed/>
    <w:rsid w:val="00337966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37966"/>
  </w:style>
  <w:style w:type="paragraph" w:styleId="Piedepgina">
    <w:name w:val="footer"/>
    <w:basedOn w:val="Normal"/>
    <w:link w:val="PiedepginaCar"/>
    <w:uiPriority w:val="99"/>
    <w:unhideWhenUsed/>
    <w:rsid w:val="00337966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37966"/>
  </w:style>
  <w:style w:type="paragraph" w:styleId="Sinespaciado">
    <w:name w:val="No Spacing"/>
    <w:uiPriority w:val="1"/>
    <w:qFormat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</w:style>
  <w:style w:type="paragraph" w:customStyle="1" w:styleId="Default">
    <w:name w:val="Default"/>
    <w:rsid w:val="001F63D5"/>
    <w:pPr>
      <w:autoSpaceDE w:val="0"/>
      <w:autoSpaceDN w:val="0"/>
      <w:adjustRightInd w:val="0"/>
      <w:spacing w:line="240" w:lineRule="auto"/>
    </w:pPr>
    <w:rPr>
      <w:rFonts w:ascii="Palatino Linotype" w:eastAsiaTheme="minorHAnsi" w:hAnsi="Palatino Linotype" w:cs="Palatino Linotype"/>
      <w:sz w:val="24"/>
      <w:szCs w:val="24"/>
      <w:lang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1F63D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F63D5"/>
    <w:pPr>
      <w:spacing w:after="200" w:line="240" w:lineRule="auto"/>
    </w:pPr>
    <w:rPr>
      <w:rFonts w:asciiTheme="minorHAnsi" w:eastAsiaTheme="minorHAnsi" w:hAnsiTheme="minorHAnsi" w:cstheme="minorBidi"/>
      <w:color w:val="auto"/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F63D5"/>
    <w:rPr>
      <w:rFonts w:asciiTheme="minorHAnsi" w:eastAsiaTheme="minorHAnsi" w:hAnsiTheme="minorHAnsi" w:cstheme="minorBidi"/>
      <w:color w:val="auto"/>
      <w:sz w:val="20"/>
      <w:szCs w:val="20"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F63D5"/>
    <w:rPr>
      <w:rFonts w:asciiTheme="minorHAnsi" w:eastAsiaTheme="minorHAnsi" w:hAnsiTheme="minorHAnsi" w:cstheme="minorBidi"/>
      <w:b/>
      <w:bCs/>
      <w:color w:val="auto"/>
      <w:sz w:val="20"/>
      <w:szCs w:val="20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F63D5"/>
    <w:rPr>
      <w:b/>
      <w:bCs/>
    </w:rPr>
  </w:style>
  <w:style w:type="character" w:styleId="Hipervnculo">
    <w:name w:val="Hyperlink"/>
    <w:basedOn w:val="Fuentedeprrafopredeter"/>
    <w:uiPriority w:val="99"/>
    <w:unhideWhenUsed/>
    <w:rsid w:val="001F63D5"/>
    <w:rPr>
      <w:color w:val="0000FF" w:themeColor="hyperlink"/>
      <w:u w:val="single"/>
    </w:rPr>
  </w:style>
  <w:style w:type="paragraph" w:styleId="Listaconvietas">
    <w:name w:val="List Bullet"/>
    <w:basedOn w:val="Normal"/>
    <w:uiPriority w:val="99"/>
    <w:unhideWhenUsed/>
    <w:rsid w:val="001F63D5"/>
    <w:pPr>
      <w:numPr>
        <w:numId w:val="32"/>
      </w:numPr>
      <w:spacing w:after="200"/>
      <w:contextualSpacing/>
    </w:pPr>
    <w:rPr>
      <w:rFonts w:asciiTheme="minorHAnsi" w:eastAsiaTheme="minorHAnsi" w:hAnsiTheme="minorHAnsi" w:cstheme="minorBidi"/>
      <w:color w:val="auto"/>
      <w:lang w:eastAsia="en-US"/>
    </w:rPr>
  </w:style>
  <w:style w:type="table" w:customStyle="1" w:styleId="Listaclara2">
    <w:name w:val="Lista clara2"/>
    <w:basedOn w:val="Tablanormal"/>
    <w:uiPriority w:val="61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staclara3">
    <w:name w:val="Lista clara3"/>
    <w:basedOn w:val="Tablanormal"/>
    <w:uiPriority w:val="61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Pa14">
    <w:name w:val="Pa14"/>
    <w:basedOn w:val="Normal"/>
    <w:next w:val="Normal"/>
    <w:uiPriority w:val="99"/>
    <w:rsid w:val="001F63D5"/>
    <w:pPr>
      <w:autoSpaceDE w:val="0"/>
      <w:autoSpaceDN w:val="0"/>
      <w:adjustRightInd w:val="0"/>
      <w:spacing w:line="175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paragraph" w:customStyle="1" w:styleId="Pa15">
    <w:name w:val="Pa15"/>
    <w:basedOn w:val="Normal"/>
    <w:next w:val="Normal"/>
    <w:uiPriority w:val="99"/>
    <w:rsid w:val="001F63D5"/>
    <w:pPr>
      <w:autoSpaceDE w:val="0"/>
      <w:autoSpaceDN w:val="0"/>
      <w:adjustRightInd w:val="0"/>
      <w:spacing w:line="171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paragraph" w:customStyle="1" w:styleId="Pa16">
    <w:name w:val="Pa16"/>
    <w:basedOn w:val="Normal"/>
    <w:next w:val="Normal"/>
    <w:uiPriority w:val="99"/>
    <w:rsid w:val="001F63D5"/>
    <w:pPr>
      <w:autoSpaceDE w:val="0"/>
      <w:autoSpaceDN w:val="0"/>
      <w:adjustRightInd w:val="0"/>
      <w:spacing w:line="171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character" w:customStyle="1" w:styleId="A21">
    <w:name w:val="A21"/>
    <w:uiPriority w:val="99"/>
    <w:rsid w:val="001F63D5"/>
    <w:rPr>
      <w:rFonts w:cs="Diverda Sans Com"/>
      <w:color w:val="6C6E70"/>
      <w:sz w:val="17"/>
      <w:szCs w:val="17"/>
    </w:rPr>
  </w:style>
  <w:style w:type="table" w:customStyle="1" w:styleId="Sombreadomedio21">
    <w:name w:val="Sombreado medio 21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2">
    <w:name w:val="Sombreado medio 22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5">
    <w:name w:val="Sombreado medio 25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-nfasis11">
    <w:name w:val="Sombreado medio 2 - Énfasis 11"/>
    <w:basedOn w:val="Tablanormal"/>
    <w:uiPriority w:val="60"/>
    <w:rsid w:val="001F63D5"/>
    <w:pPr>
      <w:spacing w:line="240" w:lineRule="auto"/>
    </w:pPr>
    <w:rPr>
      <w:color w:val="auto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6">
    <w:name w:val="Sombreado medio 26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Hipervnculovisitado">
    <w:name w:val="FollowedHyperlink"/>
    <w:basedOn w:val="Fuentedeprrafopredeter"/>
    <w:uiPriority w:val="99"/>
    <w:semiHidden/>
    <w:unhideWhenUsed/>
    <w:rsid w:val="001F63D5"/>
    <w:rPr>
      <w:color w:val="800080" w:themeColor="followedHyperlink"/>
      <w:u w:val="single"/>
    </w:rPr>
  </w:style>
  <w:style w:type="table" w:customStyle="1" w:styleId="Sombreadomedio27">
    <w:name w:val="Sombreado medio 27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10">
    <w:name w:val="Sombreado medio 210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417C2C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color w:val="auto"/>
      <w:sz w:val="20"/>
      <w:szCs w:val="20"/>
      <w:lang w:val="es-ES_tradnl"/>
    </w:rPr>
  </w:style>
  <w:style w:type="paragraph" w:styleId="Revisin">
    <w:name w:val="Revision"/>
    <w:hidden/>
    <w:uiPriority w:val="99"/>
    <w:semiHidden/>
    <w:rsid w:val="008A4C08"/>
    <w:pPr>
      <w:spacing w:line="240" w:lineRule="auto"/>
    </w:pPr>
  </w:style>
  <w:style w:type="paragraph" w:customStyle="1" w:styleId="Normal2">
    <w:name w:val="Normal2"/>
    <w:rsid w:val="00B50C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881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54725">
          <w:marLeft w:val="0"/>
          <w:marRight w:val="0"/>
          <w:marTop w:val="2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6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32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38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800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327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2976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52320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2550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82479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26012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94338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21168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29402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20575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901264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69668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6628831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13367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6806131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4976204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8939715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3687827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189537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9381964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5781695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1201910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56961091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9505395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5107774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3223594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3748074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0744552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36459741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37809408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8565060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77937189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53677044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66697649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36991170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16493251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48478469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768695465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3951155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526404565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63717716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<w:div w:id="141789703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0080425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341324040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842498926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92FE148-CBDB-8043-AD61-948CA2AC75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11</Characters>
  <Application>Microsoft Macintosh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o Ayala de la Peña</dc:creator>
  <cp:lastModifiedBy>Francisco Ayala de la Peña</cp:lastModifiedBy>
  <cp:revision>5</cp:revision>
  <dcterms:created xsi:type="dcterms:W3CDTF">2018-03-23T13:21:00Z</dcterms:created>
  <dcterms:modified xsi:type="dcterms:W3CDTF">2018-03-23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breast-cancer-research</vt:lpwstr>
  </property>
  <property fmtid="{D5CDD505-2E9C-101B-9397-08002B2CF9AE}" pid="10" name="Mendeley Recent Style Name 3_1">
    <vt:lpwstr>Breast Cancer Research</vt:lpwstr>
  </property>
  <property fmtid="{D5CDD505-2E9C-101B-9397-08002B2CF9AE}" pid="11" name="Mendeley Recent Style Id 4_1">
    <vt:lpwstr>http://www.zotero.org/styles/breast-cancer-research-and-treatment</vt:lpwstr>
  </property>
  <property fmtid="{D5CDD505-2E9C-101B-9397-08002B2CF9AE}" pid="12" name="Mendeley Recent Style Name 4_1">
    <vt:lpwstr>Breast Cancer Research and Treatment</vt:lpwstr>
  </property>
  <property fmtid="{D5CDD505-2E9C-101B-9397-08002B2CF9AE}" pid="13" name="Mendeley Recent Style Id 5_1">
    <vt:lpwstr>http://www.zotero.org/styles/clinical-cancer-research</vt:lpwstr>
  </property>
  <property fmtid="{D5CDD505-2E9C-101B-9397-08002B2CF9AE}" pid="14" name="Mendeley Recent Style Name 5_1">
    <vt:lpwstr>Clinical Cancer Research</vt:lpwstr>
  </property>
  <property fmtid="{D5CDD505-2E9C-101B-9397-08002B2CF9AE}" pid="15" name="Mendeley Recent Style Id 6_1">
    <vt:lpwstr>http://www.zotero.org/styles/council-of-science-editors</vt:lpwstr>
  </property>
  <property fmtid="{D5CDD505-2E9C-101B-9397-08002B2CF9AE}" pid="16" name="Mendeley Recent Style Name 6_1">
    <vt:lpwstr>Council of Science Editors, Citation-Sequence (numeric)</vt:lpwstr>
  </property>
  <property fmtid="{D5CDD505-2E9C-101B-9397-08002B2CF9AE}" pid="17" name="Mendeley Recent Style Id 7_1">
    <vt:lpwstr>http://www.zotero.org/styles/elsevier-vancouver</vt:lpwstr>
  </property>
  <property fmtid="{D5CDD505-2E9C-101B-9397-08002B2CF9AE}" pid="18" name="Mendeley Recent Style Name 7_1">
    <vt:lpwstr>Elsevier Vancouver</vt:lpwstr>
  </property>
  <property fmtid="{D5CDD505-2E9C-101B-9397-08002B2CF9AE}" pid="19" name="Mendeley Recent Style Id 8_1">
    <vt:lpwstr>http://www.zotero.org/styles/journal-of-clinical-oncology</vt:lpwstr>
  </property>
  <property fmtid="{D5CDD505-2E9C-101B-9397-08002B2CF9AE}" pid="20" name="Mendeley Recent Style Name 8_1">
    <vt:lpwstr>Journal of Clinical Oncology</vt:lpwstr>
  </property>
  <property fmtid="{D5CDD505-2E9C-101B-9397-08002B2CF9AE}" pid="21" name="Mendeley Recent Style Id 9_1">
    <vt:lpwstr>http://www.zotero.org/styles/plos-one</vt:lpwstr>
  </property>
  <property fmtid="{D5CDD505-2E9C-101B-9397-08002B2CF9AE}" pid="22" name="Mendeley Recent Style Name 9_1">
    <vt:lpwstr>PLOS ONE</vt:lpwstr>
  </property>
  <property fmtid="{D5CDD505-2E9C-101B-9397-08002B2CF9AE}" pid="23" name="Mendeley Citation Style_1">
    <vt:lpwstr>http://www.zotero.org/styles/breast-cancer-research</vt:lpwstr>
  </property>
  <property fmtid="{D5CDD505-2E9C-101B-9397-08002B2CF9AE}" pid="24" name="Mendeley User Name_1">
    <vt:lpwstr>frayala@um.es@www.mendeley.com</vt:lpwstr>
  </property>
</Properties>
</file>